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23F" w:rsidRPr="0091523F" w:rsidRDefault="00510694" w:rsidP="0091523F">
      <w:pPr>
        <w:spacing w:line="264" w:lineRule="auto"/>
        <w:rPr>
          <w:rFonts w:asciiTheme="minorHAnsi" w:hAnsiTheme="minorHAnsi"/>
          <w:sz w:val="22"/>
        </w:rPr>
      </w:pPr>
      <w:r>
        <w:rPr>
          <w:rFonts w:asciiTheme="minorHAnsi" w:hAnsiTheme="minorHAnsi"/>
          <w:b/>
          <w:sz w:val="22"/>
        </w:rPr>
        <w:t>Supplementary file</w:t>
      </w:r>
      <w:bookmarkStart w:id="0" w:name="_GoBack"/>
      <w:bookmarkEnd w:id="0"/>
      <w:r w:rsidR="00472A9D">
        <w:rPr>
          <w:rFonts w:asciiTheme="minorHAnsi" w:hAnsiTheme="minorHAnsi"/>
          <w:b/>
          <w:sz w:val="22"/>
        </w:rPr>
        <w:t xml:space="preserve"> 2</w:t>
      </w:r>
      <w:r w:rsidR="00DC1E23">
        <w:rPr>
          <w:rFonts w:asciiTheme="minorHAnsi" w:hAnsiTheme="minorHAnsi"/>
          <w:sz w:val="22"/>
        </w:rPr>
        <w:t xml:space="preserve"> </w:t>
      </w:r>
      <w:r w:rsidR="0091523F" w:rsidRPr="00DC1E23">
        <w:rPr>
          <w:rFonts w:asciiTheme="minorHAnsi" w:hAnsiTheme="minorHAnsi"/>
          <w:sz w:val="22"/>
        </w:rPr>
        <w:t>Prevalence</w:t>
      </w:r>
      <w:r w:rsidR="0091523F" w:rsidRPr="0091523F">
        <w:rPr>
          <w:rFonts w:asciiTheme="minorHAnsi" w:hAnsiTheme="minorHAnsi"/>
          <w:sz w:val="22"/>
        </w:rPr>
        <w:t xml:space="preserve"> of individual PIM criteria</w:t>
      </w:r>
      <w:r w:rsidR="0091523F">
        <w:rPr>
          <w:rFonts w:asciiTheme="minorHAnsi" w:hAnsiTheme="minorHAnsi"/>
          <w:sz w:val="22"/>
        </w:rPr>
        <w:t xml:space="preserve"> and PPO criteria</w:t>
      </w:r>
      <w:r w:rsidR="0091523F" w:rsidRPr="0091523F">
        <w:rPr>
          <w:rFonts w:asciiTheme="minorHAnsi" w:hAnsiTheme="minorHAnsi"/>
          <w:sz w:val="22"/>
        </w:rPr>
        <w:t xml:space="preserve"> at baseline and 2 year follow-up</w:t>
      </w:r>
    </w:p>
    <w:tbl>
      <w:tblPr>
        <w:tblStyle w:val="LightShading"/>
        <w:tblW w:w="14343" w:type="dxa"/>
        <w:tblLayout w:type="fixed"/>
        <w:tblLook w:val="0620" w:firstRow="1" w:lastRow="0" w:firstColumn="0" w:lastColumn="0" w:noHBand="1" w:noVBand="1"/>
      </w:tblPr>
      <w:tblGrid>
        <w:gridCol w:w="7030"/>
        <w:gridCol w:w="680"/>
        <w:gridCol w:w="907"/>
        <w:gridCol w:w="1134"/>
        <w:gridCol w:w="680"/>
        <w:gridCol w:w="907"/>
        <w:gridCol w:w="1134"/>
        <w:gridCol w:w="1871"/>
      </w:tblGrid>
      <w:tr w:rsidR="008868BC" w:rsidRPr="009D6036" w:rsidTr="00252E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2721" w:type="dxa"/>
            <w:gridSpan w:val="3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Baseline</w:t>
            </w:r>
          </w:p>
        </w:tc>
        <w:tc>
          <w:tcPr>
            <w:tcW w:w="2721" w:type="dxa"/>
            <w:gridSpan w:val="3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Follow-up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5D1E6D" w:rsidRPr="009D6036" w:rsidTr="00252E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Criteria description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n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% of sample</w:t>
            </w:r>
          </w:p>
        </w:tc>
        <w:tc>
          <w:tcPr>
            <w:tcW w:w="1134" w:type="dxa"/>
            <w:shd w:val="clear" w:color="auto" w:fill="auto"/>
          </w:tcPr>
          <w:p w:rsidR="005D1E6D" w:rsidRPr="00535228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  <w:vertAlign w:val="superscript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% of </w:t>
            </w:r>
            <w:proofErr w:type="spellStart"/>
            <w:r w:rsidRPr="009D6036">
              <w:rPr>
                <w:rFonts w:asciiTheme="minorHAnsi" w:hAnsiTheme="minorHAnsi" w:cs="Arial"/>
                <w:color w:val="auto"/>
                <w:sz w:val="22"/>
              </w:rPr>
              <w:t>indication</w:t>
            </w:r>
            <w:r w:rsidR="00535228" w:rsidRPr="00535228">
              <w:rPr>
                <w:rFonts w:asciiTheme="minorHAnsi" w:hAnsiTheme="minorHAnsi" w:cs="Arial"/>
                <w:b w:val="0"/>
                <w:color w:val="auto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n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% of sample</w:t>
            </w:r>
          </w:p>
        </w:tc>
        <w:tc>
          <w:tcPr>
            <w:tcW w:w="1134" w:type="dxa"/>
            <w:shd w:val="clear" w:color="auto" w:fill="auto"/>
          </w:tcPr>
          <w:p w:rsidR="005D1E6D" w:rsidRPr="00535228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  <w:vertAlign w:val="superscript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% of </w:t>
            </w:r>
            <w:proofErr w:type="spellStart"/>
            <w:r w:rsidRPr="009D6036">
              <w:rPr>
                <w:rFonts w:asciiTheme="minorHAnsi" w:hAnsiTheme="minorHAnsi" w:cs="Arial"/>
                <w:color w:val="auto"/>
                <w:sz w:val="22"/>
              </w:rPr>
              <w:t>indication</w:t>
            </w:r>
            <w:r w:rsidR="00535228" w:rsidRPr="00535228">
              <w:rPr>
                <w:rFonts w:asciiTheme="minorHAnsi" w:hAnsiTheme="minorHAnsi" w:cs="Arial"/>
                <w:b w:val="0"/>
                <w:color w:val="auto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Change in prevalence</w:t>
            </w:r>
            <w:r w:rsidR="00D14C9C">
              <w:rPr>
                <w:rFonts w:asciiTheme="minorHAnsi" w:hAnsiTheme="minorHAnsi" w:cs="Arial"/>
                <w:color w:val="auto"/>
                <w:sz w:val="22"/>
              </w:rPr>
              <w:t xml:space="preserve">   </w:t>
            </w:r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 (95% CI)</w:t>
            </w:r>
          </w:p>
        </w:tc>
      </w:tr>
      <w:tr w:rsidR="0091523F" w:rsidRPr="009D6036" w:rsidTr="00252EF4">
        <w:tc>
          <w:tcPr>
            <w:tcW w:w="7030" w:type="dxa"/>
            <w:shd w:val="clear" w:color="auto" w:fill="auto"/>
          </w:tcPr>
          <w:p w:rsidR="0091523F" w:rsidRPr="0091523F" w:rsidRDefault="0091523F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Cs w:val="24"/>
              </w:rPr>
            </w:pPr>
            <w:r w:rsidRPr="0091523F">
              <w:rPr>
                <w:rFonts w:asciiTheme="minorHAnsi" w:hAnsiTheme="minorHAnsi" w:cs="Arial"/>
                <w:b/>
                <w:color w:val="000000" w:themeColor="text1"/>
                <w:szCs w:val="24"/>
              </w:rPr>
              <w:t>PIM criteria</w:t>
            </w:r>
          </w:p>
        </w:tc>
        <w:tc>
          <w:tcPr>
            <w:tcW w:w="680" w:type="dxa"/>
            <w:shd w:val="clear" w:color="auto" w:fill="auto"/>
          </w:tcPr>
          <w:p w:rsidR="0091523F" w:rsidRPr="009D6036" w:rsidRDefault="0091523F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91523F" w:rsidRPr="009D6036" w:rsidRDefault="0091523F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91523F" w:rsidRPr="009D6036" w:rsidRDefault="0091523F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91523F" w:rsidRPr="009D6036" w:rsidRDefault="0091523F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91523F" w:rsidRPr="009D6036" w:rsidRDefault="0091523F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91523F" w:rsidRPr="009D6036" w:rsidRDefault="0091523F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91523F" w:rsidRPr="009D6036" w:rsidRDefault="0091523F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252EF4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  <w:u w:val="single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  <w:u w:val="single"/>
              </w:rPr>
              <w:t>STOPP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Cardiovascular system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DB23E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Digoxin </w:t>
            </w:r>
            <w:r w:rsidR="00B62720" w:rsidRPr="002A5A57">
              <w:rPr>
                <w:rFonts w:asciiTheme="minorHAnsi" w:hAnsiTheme="minorHAnsi" w:cs="Arial"/>
                <w:color w:val="000000" w:themeColor="text1"/>
                <w:sz w:val="22"/>
              </w:rPr>
              <w:t xml:space="preserve">at </w:t>
            </w:r>
            <w:r w:rsidR="004A08DB" w:rsidRPr="002A5A57">
              <w:rPr>
                <w:rFonts w:asciiTheme="minorHAnsi" w:hAnsiTheme="minorHAnsi" w:cs="Arial"/>
                <w:color w:val="000000" w:themeColor="text1"/>
                <w:sz w:val="22"/>
              </w:rPr>
              <w:t>dose</w:t>
            </w:r>
            <w:r w:rsidRPr="002A5A57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</w:t>
            </w:r>
            <w:r w:rsidR="004A08DB" w:rsidRPr="002A5A57">
              <w:rPr>
                <w:rFonts w:asciiTheme="minorHAnsi" w:hAnsiTheme="minorHAnsi" w:cs="Arial"/>
                <w:color w:val="000000" w:themeColor="text1"/>
                <w:sz w:val="22"/>
              </w:rPr>
              <w:t>&gt;125</w:t>
            </w:r>
            <w:r w:rsidR="002A5A57" w:rsidRPr="002A5A57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</w:t>
            </w:r>
            <w:proofErr w:type="spellStart"/>
            <w:r w:rsidR="002A5A57" w:rsidRPr="002A5A57">
              <w:rPr>
                <w:rFonts w:asciiTheme="minorHAnsi" w:eastAsiaTheme="minorHAnsi" w:hAnsiTheme="minorHAnsi" w:cs="Microsoft Sans Serif"/>
                <w:sz w:val="22"/>
              </w:rPr>
              <w:t>μ</w:t>
            </w:r>
            <w:r w:rsidR="004A08DB" w:rsidRPr="002A5A57">
              <w:rPr>
                <w:rFonts w:asciiTheme="minorHAnsi" w:hAnsiTheme="minorHAnsi" w:cs="Arial"/>
                <w:color w:val="000000" w:themeColor="text1"/>
                <w:sz w:val="22"/>
              </w:rPr>
              <w:t>g</w:t>
            </w:r>
            <w:proofErr w:type="spellEnd"/>
            <w:r w:rsidR="004A08DB" w:rsidRPr="002A5A57">
              <w:rPr>
                <w:rFonts w:asciiTheme="minorHAnsi" w:hAnsiTheme="minorHAnsi" w:cs="Arial"/>
                <w:color w:val="000000" w:themeColor="text1"/>
                <w:sz w:val="22"/>
              </w:rPr>
              <w:t>/day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2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0.6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1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3.9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7, 0.6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252EF4" w:rsidRPr="009D6036" w:rsidRDefault="00252EF4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Loop diuretic for dependent ankle oedema only </w:t>
            </w:r>
          </w:p>
        </w:tc>
        <w:tc>
          <w:tcPr>
            <w:tcW w:w="680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97</w:t>
            </w:r>
          </w:p>
        </w:tc>
        <w:tc>
          <w:tcPr>
            <w:tcW w:w="907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4.7</w:t>
            </w:r>
          </w:p>
        </w:tc>
        <w:tc>
          <w:tcPr>
            <w:tcW w:w="1134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14</w:t>
            </w:r>
          </w:p>
        </w:tc>
        <w:tc>
          <w:tcPr>
            <w:tcW w:w="907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5.6</w:t>
            </w:r>
          </w:p>
        </w:tc>
        <w:tc>
          <w:tcPr>
            <w:tcW w:w="1134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8 (-0.6, 2.2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Loop diuretic as first-line monotherapy for hypertension 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0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.0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9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4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.6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4 (-0.2, 1.1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Thiazide diuretic with a history of gout 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.3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.7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3, 0.2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Non-</w:t>
            </w: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cardioselective</w:t>
            </w:r>
            <w:proofErr w:type="spellEnd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</w:t>
            </w:r>
            <w:r w:rsidR="00DB23EB" w:rsidRPr="009D6036">
              <w:rPr>
                <w:rFonts w:asciiTheme="minorHAnsi" w:hAnsiTheme="minorHAnsi" w:cs="Arial"/>
                <w:color w:val="auto"/>
                <w:sz w:val="22"/>
              </w:rPr>
              <w:t>β blocker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with </w:t>
            </w:r>
            <w:r w:rsidR="00DB23EB" w:rsidRPr="009D6036">
              <w:rPr>
                <w:rFonts w:asciiTheme="minorHAnsi" w:hAnsiTheme="minorHAnsi" w:cs="Arial"/>
                <w:color w:val="000000" w:themeColor="text1"/>
                <w:sz w:val="22"/>
              </w:rPr>
              <w:t>COPD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.5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7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3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.2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 (-0.2, 0.5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DB23E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β blocker </w:t>
            </w:r>
            <w:r w:rsidR="004A08DB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in combination with verapamil 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3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 (-0.1, 0.4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DB23E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A</w:t>
            </w:r>
            <w:r w:rsidR="004A08DB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spirin and warfarin in combination without histamine </w:t>
            </w:r>
            <w:r w:rsidRPr="009D6036">
              <w:rPr>
                <w:rFonts w:asciiTheme="minorHAnsi" w:hAnsiTheme="minorHAnsi" w:cs="Arial"/>
                <w:color w:val="auto"/>
                <w:sz w:val="22"/>
              </w:rPr>
              <w:t>H</w:t>
            </w:r>
            <w:r w:rsidRPr="009D6036">
              <w:rPr>
                <w:rFonts w:asciiTheme="minorHAnsi" w:hAnsiTheme="minorHAnsi" w:cs="Arial"/>
                <w:color w:val="auto"/>
                <w:sz w:val="22"/>
                <w:vertAlign w:val="subscript"/>
              </w:rPr>
              <w:t>2</w:t>
            </w:r>
            <w:r w:rsidR="004A08DB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receptor antagonist (except Cimetidine)</w:t>
            </w:r>
            <w:r w:rsidR="00B62720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or PPI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4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3.3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5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7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0.0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3 (-0.1, 0.8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Dipyridamole</w:t>
            </w:r>
            <w:proofErr w:type="spellEnd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as monotherapy for cardiovascular secondary prevention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0.0, 0.1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252EF4" w:rsidRPr="009D6036" w:rsidRDefault="00252EF4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Aspirin with history of PUD without H</w:t>
            </w:r>
            <w:r w:rsidRPr="009D6036">
              <w:rPr>
                <w:rFonts w:asciiTheme="minorHAnsi" w:hAnsiTheme="minorHAnsi" w:cs="Arial"/>
                <w:color w:val="auto"/>
                <w:sz w:val="22"/>
                <w:vertAlign w:val="subscript"/>
              </w:rPr>
              <w:t>2</w:t>
            </w:r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 receptor antagonist or PPI</w:t>
            </w:r>
          </w:p>
        </w:tc>
        <w:tc>
          <w:tcPr>
            <w:tcW w:w="680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0</w:t>
            </w:r>
          </w:p>
        </w:tc>
        <w:tc>
          <w:tcPr>
            <w:tcW w:w="907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0</w:t>
            </w:r>
          </w:p>
        </w:tc>
        <w:tc>
          <w:tcPr>
            <w:tcW w:w="1134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71.4</w:t>
            </w:r>
          </w:p>
        </w:tc>
        <w:tc>
          <w:tcPr>
            <w:tcW w:w="680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8</w:t>
            </w:r>
          </w:p>
        </w:tc>
        <w:tc>
          <w:tcPr>
            <w:tcW w:w="907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9</w:t>
            </w:r>
          </w:p>
        </w:tc>
        <w:tc>
          <w:tcPr>
            <w:tcW w:w="1134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9.4</w:t>
            </w:r>
          </w:p>
        </w:tc>
        <w:tc>
          <w:tcPr>
            <w:tcW w:w="1871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-0.1 (-0.9, 0.7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B62720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Aspirin at </w:t>
            </w:r>
            <w:r w:rsidR="004A08DB" w:rsidRPr="009D6036">
              <w:rPr>
                <w:rFonts w:asciiTheme="minorHAnsi" w:hAnsiTheme="minorHAnsi" w:cs="Arial"/>
                <w:color w:val="000000" w:themeColor="text1"/>
                <w:sz w:val="22"/>
              </w:rPr>
              <w:t>dose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</w:t>
            </w:r>
            <w:r w:rsidR="004A08DB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&gt;150 mg/day 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9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9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.1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0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.2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5, 0.6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252EF4" w:rsidRPr="009D6036" w:rsidRDefault="00252EF4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Aspirin with no history of coronary, cerebral or peripheral arterial symptoms or occlusive arterial event</w:t>
            </w:r>
          </w:p>
        </w:tc>
        <w:tc>
          <w:tcPr>
            <w:tcW w:w="680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06</w:t>
            </w:r>
          </w:p>
        </w:tc>
        <w:tc>
          <w:tcPr>
            <w:tcW w:w="907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9.6</w:t>
            </w:r>
          </w:p>
        </w:tc>
        <w:tc>
          <w:tcPr>
            <w:tcW w:w="1134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81</w:t>
            </w:r>
          </w:p>
        </w:tc>
        <w:tc>
          <w:tcPr>
            <w:tcW w:w="907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8.4</w:t>
            </w:r>
          </w:p>
        </w:tc>
        <w:tc>
          <w:tcPr>
            <w:tcW w:w="1134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-1.2 (-3.9, 1.4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Central nervous system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TCA</w:t>
            </w:r>
            <w:r w:rsidR="00B62720" w:rsidRPr="009D6036">
              <w:rPr>
                <w:rFonts w:asciiTheme="minorHAnsi" w:hAnsiTheme="minorHAnsi" w:cs="Arial"/>
                <w:color w:val="000000" w:themeColor="text1"/>
                <w:sz w:val="22"/>
              </w:rPr>
              <w:t>s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with dementia 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.8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.6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 (-0.1, 0.3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B62720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TCA</w:t>
            </w:r>
            <w:r w:rsidR="004A08DB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s with glaucoma 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7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3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7.2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3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.7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4, 0.3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lastRenderedPageBreak/>
              <w:t xml:space="preserve">TCAs with cardiac conductive abnormalities 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2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6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.3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0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.6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4 (-0.2, 0.9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252EF4" w:rsidRPr="009D6036" w:rsidRDefault="00252EF4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TCAs with an opiate or calcium channel blocker</w:t>
            </w:r>
          </w:p>
        </w:tc>
        <w:tc>
          <w:tcPr>
            <w:tcW w:w="680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6</w:t>
            </w:r>
          </w:p>
        </w:tc>
        <w:tc>
          <w:tcPr>
            <w:tcW w:w="907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2</w:t>
            </w:r>
          </w:p>
        </w:tc>
        <w:tc>
          <w:tcPr>
            <w:tcW w:w="1134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9</w:t>
            </w:r>
          </w:p>
        </w:tc>
        <w:tc>
          <w:tcPr>
            <w:tcW w:w="907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4</w:t>
            </w:r>
          </w:p>
        </w:tc>
        <w:tc>
          <w:tcPr>
            <w:tcW w:w="1134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1 (0.1, 2.1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*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252EF4" w:rsidRPr="009D6036" w:rsidRDefault="00252EF4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Long-term (&gt;1 month), long-acting benzodiazepines </w:t>
            </w:r>
          </w:p>
        </w:tc>
        <w:tc>
          <w:tcPr>
            <w:tcW w:w="680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0</w:t>
            </w:r>
          </w:p>
        </w:tc>
        <w:tc>
          <w:tcPr>
            <w:tcW w:w="907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9</w:t>
            </w:r>
          </w:p>
        </w:tc>
        <w:tc>
          <w:tcPr>
            <w:tcW w:w="1134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4.8</w:t>
            </w:r>
          </w:p>
        </w:tc>
        <w:tc>
          <w:tcPr>
            <w:tcW w:w="680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4</w:t>
            </w:r>
          </w:p>
        </w:tc>
        <w:tc>
          <w:tcPr>
            <w:tcW w:w="907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1</w:t>
            </w:r>
          </w:p>
        </w:tc>
        <w:tc>
          <w:tcPr>
            <w:tcW w:w="1134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3.0</w:t>
            </w:r>
          </w:p>
        </w:tc>
        <w:tc>
          <w:tcPr>
            <w:tcW w:w="1871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-0.8 (-1.9, 0.4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B62720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Long-term (&gt;1 month) neuroleptics</w:t>
            </w:r>
            <w:r w:rsidR="004A08DB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4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.4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1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5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.2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 (-0.3, 0.6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Long-term </w:t>
            </w:r>
            <w:r w:rsidR="00B62720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(&gt;1 month) 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neuroleptics </w:t>
            </w:r>
            <w:r w:rsidR="00B62720" w:rsidRPr="009D6036">
              <w:rPr>
                <w:rFonts w:asciiTheme="minorHAnsi" w:hAnsiTheme="minorHAnsi" w:cs="Arial"/>
                <w:color w:val="000000" w:themeColor="text1"/>
                <w:sz w:val="22"/>
              </w:rPr>
              <w:t>in those with P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arkinsonism 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.6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.9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2, 0.2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Phenothiazines</w:t>
            </w:r>
            <w:proofErr w:type="spellEnd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in patients with epilepsy 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0.8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3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6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4.1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4 (0.0, 0.8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Anticholinergics</w:t>
            </w:r>
            <w:proofErr w:type="spellEnd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to treat extrapyrami</w:t>
            </w:r>
            <w:r w:rsidR="00B62720" w:rsidRPr="009D6036">
              <w:rPr>
                <w:rFonts w:asciiTheme="minorHAnsi" w:hAnsiTheme="minorHAnsi" w:cs="Arial"/>
                <w:color w:val="000000" w:themeColor="text1"/>
                <w:sz w:val="22"/>
              </w:rPr>
              <w:t>dal side-effects of neuroleptics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.2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.7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3, 0.2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Prolonged use (&gt;1 week) of first generation antihistamines 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2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95.7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3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6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9.2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5 (-0.2, 1.2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Gastrointestinal System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B62720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Prochlorperazine</w:t>
            </w:r>
            <w:proofErr w:type="spellEnd"/>
            <w:r w:rsidR="004A08DB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or metoclopramide with Parkinsonism 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.9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7.1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 (-0.1, 0.4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252EF4" w:rsidRPr="009D6036" w:rsidRDefault="00252EF4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PPI at full therapeutic dosage for &gt;8 weeks</w:t>
            </w:r>
          </w:p>
        </w:tc>
        <w:tc>
          <w:tcPr>
            <w:tcW w:w="680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53</w:t>
            </w:r>
          </w:p>
        </w:tc>
        <w:tc>
          <w:tcPr>
            <w:tcW w:w="907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7.2</w:t>
            </w:r>
          </w:p>
        </w:tc>
        <w:tc>
          <w:tcPr>
            <w:tcW w:w="1134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2.6</w:t>
            </w:r>
          </w:p>
        </w:tc>
        <w:tc>
          <w:tcPr>
            <w:tcW w:w="680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50</w:t>
            </w:r>
          </w:p>
        </w:tc>
        <w:tc>
          <w:tcPr>
            <w:tcW w:w="907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1.9</w:t>
            </w:r>
          </w:p>
        </w:tc>
        <w:tc>
          <w:tcPr>
            <w:tcW w:w="1134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7.4</w:t>
            </w:r>
          </w:p>
        </w:tc>
        <w:tc>
          <w:tcPr>
            <w:tcW w:w="1871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4.7 (2.0, 7.4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**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Respiratory system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Theophylline as monotherapy for COPD 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4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7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.2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1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5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.5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-0.1 (-0.6, 0.3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Systemic corticosteroids instead</w:t>
            </w:r>
            <w:r w:rsidR="00B62720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of inhaled corticosteroids in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COPD 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.1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9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4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.2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 (-0.2, 0.6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Nebulised ipratropium with glaucoma 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.8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0.0, 0.1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Musculoskeletal system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252EF4" w:rsidRPr="009D6036" w:rsidRDefault="00252EF4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NSAID with history of PUD, unless with concurrent H</w:t>
            </w:r>
            <w:r w:rsidRPr="009D6036">
              <w:rPr>
                <w:rFonts w:asciiTheme="minorHAnsi" w:hAnsiTheme="minorHAnsi" w:cs="Arial"/>
                <w:color w:val="auto"/>
                <w:sz w:val="22"/>
                <w:vertAlign w:val="subscript"/>
              </w:rPr>
              <w:t>2</w:t>
            </w:r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 receptor antagonist, PPI or misoprostol</w:t>
            </w:r>
          </w:p>
        </w:tc>
        <w:tc>
          <w:tcPr>
            <w:tcW w:w="680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7</w:t>
            </w:r>
          </w:p>
        </w:tc>
        <w:tc>
          <w:tcPr>
            <w:tcW w:w="907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8</w:t>
            </w:r>
          </w:p>
        </w:tc>
        <w:tc>
          <w:tcPr>
            <w:tcW w:w="1134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77.1</w:t>
            </w:r>
          </w:p>
        </w:tc>
        <w:tc>
          <w:tcPr>
            <w:tcW w:w="680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1</w:t>
            </w:r>
          </w:p>
        </w:tc>
        <w:tc>
          <w:tcPr>
            <w:tcW w:w="907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0</w:t>
            </w:r>
          </w:p>
        </w:tc>
        <w:tc>
          <w:tcPr>
            <w:tcW w:w="1134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3.7</w:t>
            </w:r>
          </w:p>
        </w:tc>
        <w:tc>
          <w:tcPr>
            <w:tcW w:w="1871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 (-0.6, 1.0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252EF4" w:rsidRPr="00DC1E23" w:rsidRDefault="00252EF4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  <w:vertAlign w:val="superscript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NSAID with moderate-severe hypertension &gt;160/100 </w:t>
            </w:r>
            <w:proofErr w:type="spellStart"/>
            <w:r w:rsidRPr="009D6036">
              <w:rPr>
                <w:rFonts w:asciiTheme="minorHAnsi" w:hAnsiTheme="minorHAnsi" w:cs="Arial"/>
                <w:color w:val="auto"/>
                <w:sz w:val="22"/>
              </w:rPr>
              <w:t>mmHg</w:t>
            </w:r>
            <w:r w:rsidR="00535228">
              <w:rPr>
                <w:rFonts w:asciiTheme="minorHAnsi" w:hAnsiTheme="minorHAnsi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680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87</w:t>
            </w:r>
          </w:p>
        </w:tc>
        <w:tc>
          <w:tcPr>
            <w:tcW w:w="907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9.1</w:t>
            </w:r>
          </w:p>
        </w:tc>
        <w:tc>
          <w:tcPr>
            <w:tcW w:w="1134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3.0</w:t>
            </w:r>
          </w:p>
        </w:tc>
        <w:tc>
          <w:tcPr>
            <w:tcW w:w="680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07</w:t>
            </w:r>
          </w:p>
        </w:tc>
        <w:tc>
          <w:tcPr>
            <w:tcW w:w="907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0.1</w:t>
            </w:r>
          </w:p>
        </w:tc>
        <w:tc>
          <w:tcPr>
            <w:tcW w:w="1134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4.0</w:t>
            </w:r>
          </w:p>
        </w:tc>
        <w:tc>
          <w:tcPr>
            <w:tcW w:w="1871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0 (-0.9, 2.9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NSAID with heart failure 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4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7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1.2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6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8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4.0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 (-0.4, 0.6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252EF4" w:rsidRPr="009D6036" w:rsidRDefault="00252EF4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Long-term use of NSAID (&gt;3 months)</w:t>
            </w:r>
          </w:p>
        </w:tc>
        <w:tc>
          <w:tcPr>
            <w:tcW w:w="680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99</w:t>
            </w:r>
          </w:p>
        </w:tc>
        <w:tc>
          <w:tcPr>
            <w:tcW w:w="907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4.8</w:t>
            </w:r>
          </w:p>
        </w:tc>
        <w:tc>
          <w:tcPr>
            <w:tcW w:w="1134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4.2</w:t>
            </w:r>
          </w:p>
        </w:tc>
        <w:tc>
          <w:tcPr>
            <w:tcW w:w="680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07</w:t>
            </w:r>
          </w:p>
        </w:tc>
        <w:tc>
          <w:tcPr>
            <w:tcW w:w="907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5.2</w:t>
            </w:r>
          </w:p>
        </w:tc>
        <w:tc>
          <w:tcPr>
            <w:tcW w:w="1134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6.2</w:t>
            </w:r>
          </w:p>
        </w:tc>
        <w:tc>
          <w:tcPr>
            <w:tcW w:w="1871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4 (-1.0, 1.8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lastRenderedPageBreak/>
              <w:t>Warfarin and NSAID together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0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5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9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4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5, 0.4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NSAID with chronic renal failure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5.0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6.3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2, 0.3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252EF4" w:rsidRPr="009D6036" w:rsidRDefault="00252EF4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Long-term corticosteroids (&gt;3 months) as monotherapy for rheumatoid </w:t>
            </w:r>
            <w:proofErr w:type="spellStart"/>
            <w:r w:rsidRPr="009D6036">
              <w:rPr>
                <w:rFonts w:asciiTheme="minorHAnsi" w:hAnsiTheme="minorHAnsi" w:cs="Arial"/>
                <w:color w:val="auto"/>
                <w:sz w:val="22"/>
              </w:rPr>
              <w:t>arthrtitis</w:t>
            </w:r>
            <w:proofErr w:type="spellEnd"/>
            <w:r w:rsidRPr="009D6036">
              <w:rPr>
                <w:rFonts w:asciiTheme="minorHAnsi" w:hAnsiTheme="minorHAnsi" w:cs="Arial"/>
                <w:color w:val="auto"/>
                <w:sz w:val="22"/>
              </w:rPr>
              <w:t>/</w:t>
            </w:r>
            <w:proofErr w:type="spellStart"/>
            <w:r w:rsidRPr="009D6036">
              <w:rPr>
                <w:rFonts w:asciiTheme="minorHAnsi" w:hAnsiTheme="minorHAnsi" w:cs="Arial"/>
                <w:color w:val="auto"/>
                <w:sz w:val="22"/>
              </w:rPr>
              <w:t>osteorarthritis</w:t>
            </w:r>
            <w:proofErr w:type="spellEnd"/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 </w:t>
            </w:r>
          </w:p>
        </w:tc>
        <w:tc>
          <w:tcPr>
            <w:tcW w:w="680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7</w:t>
            </w:r>
          </w:p>
        </w:tc>
        <w:tc>
          <w:tcPr>
            <w:tcW w:w="907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8</w:t>
            </w:r>
          </w:p>
        </w:tc>
        <w:tc>
          <w:tcPr>
            <w:tcW w:w="1134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0.6</w:t>
            </w:r>
          </w:p>
        </w:tc>
        <w:tc>
          <w:tcPr>
            <w:tcW w:w="680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7</w:t>
            </w:r>
          </w:p>
        </w:tc>
        <w:tc>
          <w:tcPr>
            <w:tcW w:w="907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3</w:t>
            </w:r>
          </w:p>
        </w:tc>
        <w:tc>
          <w:tcPr>
            <w:tcW w:w="1134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0.8</w:t>
            </w:r>
          </w:p>
        </w:tc>
        <w:tc>
          <w:tcPr>
            <w:tcW w:w="1871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5 (-0.4, 1.4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Urogenital system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Bladder </w:t>
            </w: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antimuscarinic</w:t>
            </w:r>
            <w:proofErr w:type="spellEnd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drugs with dementia 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.8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9.3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 (0.0, 0.4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Bladder </w:t>
            </w: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antimuscarinic</w:t>
            </w:r>
            <w:proofErr w:type="spellEnd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drugs with chronic glaucoma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7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3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7.4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2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6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9.8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 (-0.2, 0.7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B62720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α </w:t>
            </w:r>
            <w:r w:rsidR="004A08DB" w:rsidRPr="009D6036">
              <w:rPr>
                <w:rFonts w:asciiTheme="minorHAnsi" w:hAnsiTheme="minorHAnsi" w:cs="Arial"/>
                <w:color w:val="000000" w:themeColor="text1"/>
                <w:sz w:val="22"/>
              </w:rPr>
              <w:t>blockers in males with freque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nt incontinence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3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7.3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3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6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9.4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3 (-0.1, 0.8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Endocrine system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Glibenclamide</w:t>
            </w:r>
            <w:proofErr w:type="spellEnd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or </w:t>
            </w: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chlorpropamide</w:t>
            </w:r>
            <w:proofErr w:type="spellEnd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with type 2 diabetes mellitus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.1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.6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3, 0.2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Oestrogens with a history of breast </w:t>
            </w:r>
            <w:r w:rsidR="00B62720" w:rsidRPr="009D6036">
              <w:rPr>
                <w:rFonts w:asciiTheme="minorHAnsi" w:hAnsiTheme="minorHAnsi" w:cs="Arial"/>
                <w:color w:val="000000" w:themeColor="text1"/>
                <w:sz w:val="22"/>
              </w:rPr>
              <w:t>cancer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.7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0.0, 0.1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Drugs that adversely affect fallers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Benzodiazepines in those prone to falls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3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1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4.4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5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7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1.4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-0.4 (-1.4, 0.6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Neuroleptic drugs in those prone to falls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4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7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7.8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9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4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0.2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7 (-0.1, 1.6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First generation antihistamines in those prone to falls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.1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0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5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.1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 (-0.1, 0.6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Long-term opiates</w:t>
            </w:r>
            <w:r w:rsidR="0021076E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&gt;</w:t>
            </w:r>
            <w:r w:rsidR="00B62720" w:rsidRPr="009D6036">
              <w:rPr>
                <w:rFonts w:asciiTheme="minorHAnsi" w:hAnsiTheme="minorHAnsi" w:cs="Arial"/>
                <w:color w:val="000000" w:themeColor="text1"/>
                <w:sz w:val="22"/>
              </w:rPr>
              <w:t>1 month)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in those with recurrent falls 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4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.1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8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9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.9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5 (0.0, 1.0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Analgesic drugs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Use of long-term </w:t>
            </w:r>
            <w:r w:rsidR="00B62720" w:rsidRPr="009D6036">
              <w:rPr>
                <w:rFonts w:asciiTheme="minorHAnsi" w:hAnsiTheme="minorHAnsi" w:cs="Arial"/>
                <w:color w:val="000000" w:themeColor="text1"/>
                <w:sz w:val="22"/>
              </w:rPr>
              <w:t>strong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opiates as first line therapy for mild-moderate pain 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0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9.4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8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9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4.0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-0.1 (-0.7, 0.5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252EF4" w:rsidRPr="009D6036" w:rsidRDefault="00252EF4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Regular opiates for &gt;2 weeks without concurrent use of laxatives </w:t>
            </w:r>
          </w:p>
        </w:tc>
        <w:tc>
          <w:tcPr>
            <w:tcW w:w="680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09</w:t>
            </w:r>
          </w:p>
        </w:tc>
        <w:tc>
          <w:tcPr>
            <w:tcW w:w="907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5.3</w:t>
            </w:r>
          </w:p>
        </w:tc>
        <w:tc>
          <w:tcPr>
            <w:tcW w:w="1134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90.8</w:t>
            </w:r>
          </w:p>
        </w:tc>
        <w:tc>
          <w:tcPr>
            <w:tcW w:w="680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03</w:t>
            </w:r>
          </w:p>
        </w:tc>
        <w:tc>
          <w:tcPr>
            <w:tcW w:w="907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5.0</w:t>
            </w:r>
          </w:p>
        </w:tc>
        <w:tc>
          <w:tcPr>
            <w:tcW w:w="1134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4.4</w:t>
            </w:r>
          </w:p>
        </w:tc>
        <w:tc>
          <w:tcPr>
            <w:tcW w:w="1871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-0.3 (-1.7, 1.1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Duplicate drug classes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Any </w:t>
            </w:r>
            <w:r w:rsidR="00252EF4" w:rsidRPr="009D6036">
              <w:rPr>
                <w:rFonts w:asciiTheme="minorHAnsi" w:hAnsiTheme="minorHAnsi" w:cs="Arial"/>
                <w:color w:val="000000" w:themeColor="text1"/>
                <w:sz w:val="22"/>
              </w:rPr>
              <w:t>regular duplicate drug class prescription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1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5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6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2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7 (-0.3, 1.8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lastRenderedPageBreak/>
              <w:t>Du</w:t>
            </w:r>
            <w:r w:rsidR="00252EF4" w:rsidRPr="009D6036">
              <w:rPr>
                <w:rFonts w:asciiTheme="minorHAnsi" w:hAnsiTheme="minorHAnsi" w:cs="Arial"/>
                <w:color w:val="000000" w:themeColor="text1"/>
                <w:sz w:val="22"/>
              </w:rPr>
              <w:t>plicate a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ntidepressant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.3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4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.6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 (-0.1, 0.5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Duplicate SSRI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.5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0.0, 0.1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Duplicate opiate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2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.3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3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6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.9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5 (-0.2, 1.2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Duplicate NSAID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7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3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.0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.6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-0.1 (-0.5, 0.2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Duplicate loop diuretic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.4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1, 0.0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Duplicate ACE inhibitor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7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8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.4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0</w:t>
            </w: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.7</w:t>
            </w: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 (-0.4, 0.7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  <w:u w:val="single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  <w:u w:val="single"/>
              </w:rPr>
              <w:t>Beers criteria (2012)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proofErr w:type="spellStart"/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Anticholinergics</w:t>
            </w:r>
            <w:proofErr w:type="spellEnd"/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F</w:t>
            </w:r>
            <w:r w:rsidR="00B62720" w:rsidRPr="009D6036">
              <w:rPr>
                <w:rFonts w:asciiTheme="minorHAnsi" w:hAnsiTheme="minorHAnsi" w:cs="Arial"/>
                <w:color w:val="000000" w:themeColor="text1"/>
                <w:sz w:val="22"/>
              </w:rPr>
              <w:t>irst-generation antihistamines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4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7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4 (0.0, 0.9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B62720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Benztropine</w:t>
            </w:r>
            <w:proofErr w:type="spellEnd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or</w:t>
            </w:r>
            <w:r w:rsidR="00050B95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</w:t>
            </w:r>
            <w:proofErr w:type="spellStart"/>
            <w:r w:rsidR="00050B95" w:rsidRPr="009D6036">
              <w:rPr>
                <w:rFonts w:asciiTheme="minorHAnsi" w:hAnsiTheme="minorHAnsi" w:cs="Arial"/>
                <w:color w:val="000000" w:themeColor="text1"/>
                <w:sz w:val="22"/>
              </w:rPr>
              <w:t>trihexyphenidyl</w:t>
            </w:r>
            <w:proofErr w:type="spellEnd"/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0.0, 0.0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  <w:vAlign w:val="center"/>
          </w:tcPr>
          <w:p w:rsidR="00252EF4" w:rsidRPr="009D6036" w:rsidRDefault="00252EF4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Antispasmodics</w:t>
            </w:r>
          </w:p>
        </w:tc>
        <w:tc>
          <w:tcPr>
            <w:tcW w:w="680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5</w:t>
            </w:r>
          </w:p>
        </w:tc>
        <w:tc>
          <w:tcPr>
            <w:tcW w:w="907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7</w:t>
            </w:r>
          </w:p>
        </w:tc>
        <w:tc>
          <w:tcPr>
            <w:tcW w:w="1134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6</w:t>
            </w:r>
          </w:p>
        </w:tc>
        <w:tc>
          <w:tcPr>
            <w:tcW w:w="907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2</w:t>
            </w:r>
          </w:p>
        </w:tc>
        <w:tc>
          <w:tcPr>
            <w:tcW w:w="1134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252EF4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5 (-0.3, 1.4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proofErr w:type="spellStart"/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Antithrombotics</w:t>
            </w:r>
            <w:proofErr w:type="spellEnd"/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Dipyridamole</w:t>
            </w:r>
            <w:proofErr w:type="spellEnd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, oral short acting 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7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3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5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 (-0.2, 0.5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Ticlopidine</w:t>
            </w:r>
            <w:proofErr w:type="spellEnd"/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0.0, 0.0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Anti-infective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Nitrofurantoin</w:t>
            </w:r>
            <w:proofErr w:type="spellEnd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avoid for long-term suppression)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6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8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7.6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5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7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6.5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9 (0.2, 1.6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*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Cardiovascular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983B01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α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  <w:vertAlign w:val="subscript"/>
              </w:rPr>
              <w:t>1</w:t>
            </w:r>
            <w:r w:rsidR="00050B95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blockers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doxazosin</w:t>
            </w:r>
            <w:proofErr w:type="spellEnd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, </w:t>
            </w: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prazosin</w:t>
            </w:r>
            <w:proofErr w:type="spellEnd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, terazosin), </w:t>
            </w:r>
            <w:r w:rsidR="00050B95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avoid as 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anti-</w:t>
            </w: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hypertensives</w:t>
            </w:r>
            <w:proofErr w:type="spellEnd"/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4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7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.4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5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.9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-0.2 (-0.7, 0.3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B62720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Central α</w:t>
            </w:r>
            <w:r w:rsidR="00050B95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agonists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7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3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-0.2 (-0.5, 0.1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lastRenderedPageBreak/>
              <w:t>Disopyramide</w:t>
            </w:r>
            <w:proofErr w:type="spellEnd"/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-0.1 (-0.2, 0.0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983B01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Digoxin &gt; 0.125</w:t>
            </w:r>
            <w:r w:rsidR="0021076E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</w:t>
            </w:r>
            <w:r w:rsidR="00050B95" w:rsidRPr="009D6036">
              <w:rPr>
                <w:rFonts w:asciiTheme="minorHAnsi" w:hAnsiTheme="minorHAnsi" w:cs="Arial"/>
                <w:color w:val="000000" w:themeColor="text1"/>
                <w:sz w:val="22"/>
              </w:rPr>
              <w:t>mg/d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ay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2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0.6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1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3.9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7, 0.6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Nifedipine</w:t>
            </w:r>
            <w:proofErr w:type="spellEnd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, immediate release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5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2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00.0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4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2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00.0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7, 0.6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Spironolactone &gt; 25 mg/d</w:t>
            </w:r>
            <w:r w:rsidR="00983B01" w:rsidRPr="009D6036">
              <w:rPr>
                <w:rFonts w:asciiTheme="minorHAnsi" w:hAnsiTheme="minorHAnsi" w:cs="Arial"/>
                <w:color w:val="000000" w:themeColor="text1"/>
                <w:sz w:val="22"/>
              </w:rPr>
              <w:t>ay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4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5.8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4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5.0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4, 0.4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Central nervous system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DB23EB" w:rsidRPr="009D6036" w:rsidTr="00E03041">
        <w:tc>
          <w:tcPr>
            <w:tcW w:w="7030" w:type="dxa"/>
            <w:shd w:val="clear" w:color="auto" w:fill="auto"/>
            <w:vAlign w:val="center"/>
          </w:tcPr>
          <w:p w:rsidR="00DB23EB" w:rsidRPr="009D6036" w:rsidRDefault="00DB23E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Tertiary TCAs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97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4.7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19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5.8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1 (-0.3, 2.5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Thioridazine</w:t>
            </w:r>
            <w:proofErr w:type="spellEnd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and </w:t>
            </w: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mesoridazine</w:t>
            </w:r>
            <w:proofErr w:type="spellEnd"/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0.0, 0.0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Barbiturates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2, 0.2)</w:t>
            </w:r>
          </w:p>
        </w:tc>
      </w:tr>
      <w:tr w:rsidR="00DB23EB" w:rsidRPr="009D6036" w:rsidTr="00E03041">
        <w:tc>
          <w:tcPr>
            <w:tcW w:w="7030" w:type="dxa"/>
            <w:shd w:val="clear" w:color="auto" w:fill="auto"/>
            <w:vAlign w:val="center"/>
          </w:tcPr>
          <w:p w:rsidR="00DB23EB" w:rsidRPr="009D6036" w:rsidRDefault="00DB23E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Benzodiazepines, short, intermediate and long acting 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01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9.8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80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8.8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-1.0 (-2.9, 0.8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Chloral hydrate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0.0, 0.0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Meprobamate</w:t>
            </w:r>
            <w:proofErr w:type="spellEnd"/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0.0, 0.0)</w:t>
            </w:r>
          </w:p>
        </w:tc>
      </w:tr>
      <w:tr w:rsidR="00DB23EB" w:rsidRPr="009D6036" w:rsidTr="00E03041">
        <w:tc>
          <w:tcPr>
            <w:tcW w:w="7030" w:type="dxa"/>
            <w:shd w:val="clear" w:color="auto" w:fill="auto"/>
            <w:vAlign w:val="center"/>
          </w:tcPr>
          <w:p w:rsidR="00DB23EB" w:rsidRPr="009D6036" w:rsidRDefault="00DB23E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Non-benzodiazepine (Z drug) hypnotics, avoid chronic use &gt;90 days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8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3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7.3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6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7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7.4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4 (-0.6, 1.4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Ergot </w:t>
            </w: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mesylates</w:t>
            </w:r>
            <w:proofErr w:type="spellEnd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and </w:t>
            </w: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isoxsuprine</w:t>
            </w:r>
            <w:proofErr w:type="spellEnd"/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0.0, 0.0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Endocrine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983B01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Androgens</w:t>
            </w:r>
            <w:r w:rsidR="00050B95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(</w:t>
            </w:r>
            <w:proofErr w:type="spellStart"/>
            <w:r w:rsidR="00050B95" w:rsidRPr="009D6036">
              <w:rPr>
                <w:rFonts w:asciiTheme="minorHAnsi" w:hAnsiTheme="minorHAnsi" w:cs="Arial"/>
                <w:color w:val="000000" w:themeColor="text1"/>
                <w:sz w:val="22"/>
              </w:rPr>
              <w:t>methyltestosterone</w:t>
            </w:r>
            <w:proofErr w:type="spellEnd"/>
            <w:r w:rsidR="00050B95" w:rsidRPr="009D6036">
              <w:rPr>
                <w:rFonts w:asciiTheme="minorHAnsi" w:hAnsiTheme="minorHAnsi" w:cs="Arial"/>
                <w:color w:val="000000" w:themeColor="text1"/>
                <w:sz w:val="22"/>
              </w:rPr>
              <w:t>, testosterone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-0.1 (-0.3, 0.1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Dessicated</w:t>
            </w:r>
            <w:proofErr w:type="spellEnd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thyroid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0.0, 0.0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Estrogens</w:t>
            </w:r>
            <w:proofErr w:type="spellEnd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with or without </w:t>
            </w: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progestins</w:t>
            </w:r>
            <w:proofErr w:type="spellEnd"/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5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9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4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8, 0.7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Growth hormone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0.0, 0.0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Megestrol</w:t>
            </w:r>
            <w:proofErr w:type="spellEnd"/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3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 (0.0, 0.5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983B01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L</w:t>
            </w:r>
            <w:r w:rsidR="00050B95" w:rsidRPr="009D6036">
              <w:rPr>
                <w:rFonts w:asciiTheme="minorHAnsi" w:hAnsiTheme="minorHAnsi" w:cs="Arial"/>
                <w:color w:val="000000" w:themeColor="text1"/>
                <w:sz w:val="22"/>
              </w:rPr>
              <w:t>ong duration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sulfonylureas (</w:t>
            </w:r>
            <w:proofErr w:type="spellStart"/>
            <w:r w:rsidR="00050B95" w:rsidRPr="009D6036">
              <w:rPr>
                <w:rFonts w:asciiTheme="minorHAnsi" w:hAnsiTheme="minorHAnsi" w:cs="Arial"/>
                <w:color w:val="000000" w:themeColor="text1"/>
                <w:sz w:val="22"/>
              </w:rPr>
              <w:t>chloropropamide</w:t>
            </w:r>
            <w:proofErr w:type="spellEnd"/>
            <w:r w:rsidR="00050B95" w:rsidRPr="009D6036">
              <w:rPr>
                <w:rFonts w:asciiTheme="minorHAnsi" w:hAnsiTheme="minorHAnsi" w:cs="Arial"/>
                <w:color w:val="000000" w:themeColor="text1"/>
                <w:sz w:val="22"/>
              </w:rPr>
              <w:t>, glyburide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3, 0.2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b/>
                <w:bCs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bCs/>
                <w:color w:val="000000" w:themeColor="text1"/>
                <w:sz w:val="22"/>
              </w:rPr>
              <w:lastRenderedPageBreak/>
              <w:t>Gastrointestinal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Metoclopramide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2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2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0 (0.2, 1.7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Mineral oil, oral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0.0, 0.0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b/>
                <w:bCs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bCs/>
                <w:color w:val="000000" w:themeColor="text1"/>
                <w:sz w:val="22"/>
              </w:rPr>
              <w:t>Pain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Meperidine</w:t>
            </w:r>
            <w:proofErr w:type="spellEnd"/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0.0, 0.0)</w:t>
            </w:r>
          </w:p>
        </w:tc>
      </w:tr>
      <w:tr w:rsidR="00DB23EB" w:rsidRPr="009D6036" w:rsidTr="00E03041">
        <w:tc>
          <w:tcPr>
            <w:tcW w:w="7030" w:type="dxa"/>
            <w:shd w:val="clear" w:color="auto" w:fill="auto"/>
            <w:vAlign w:val="center"/>
          </w:tcPr>
          <w:p w:rsidR="00DB23EB" w:rsidRPr="009D6036" w:rsidRDefault="00DB23E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Non-COX-selective NSAIDs, avoid chronic use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93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4.5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2.1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1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9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0.6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-0.6 (-1.8, 0.7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Indomethacin and ketorolac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-0.1 (-0.3, 0.1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Pentazocine</w:t>
            </w:r>
            <w:proofErr w:type="spellEnd"/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0.0, 0.0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Skeletal muscle relaxants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0.0, 0.0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Drug-Disease interactions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983B01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Avoid in h</w:t>
            </w:r>
            <w:r w:rsidR="00050B95" w:rsidRPr="009D6036">
              <w:rPr>
                <w:rFonts w:asciiTheme="minorHAnsi" w:hAnsiTheme="minorHAnsi" w:cs="Arial"/>
                <w:color w:val="000000" w:themeColor="text1"/>
                <w:sz w:val="22"/>
              </w:rPr>
              <w:t>eart failure (total)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6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8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7.1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8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9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8.3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 (-0.5, 0.7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   NSAID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4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7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1.2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6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8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4.0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 (-0.4, 0.6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  </w:t>
            </w: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Diltiazem</w:t>
            </w:r>
            <w:proofErr w:type="spellEnd"/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.9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.1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1, 0.1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  Verapamil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.9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.1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1, 0.1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Avoid in epilepsy (total)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9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4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4.3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6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8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9.6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3 (-0.1, 0.8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  Tramadol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3.5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1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5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0.4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3 (-0.1, 0.7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  Olanzapine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3.5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9.3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3, 0.3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Avoid in dementia (total)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7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3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3.3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7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3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0.0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0 (0.4, 1.5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**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  </w:t>
            </w: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Anticholinergics</w:t>
            </w:r>
            <w:proofErr w:type="spellEnd"/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4.3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5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8.5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3 (0.0, 0.7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  Antipsychotics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9.5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9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4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6.7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3 (0.0, 0.7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lastRenderedPageBreak/>
              <w:t xml:space="preserve">   Benzodiazepines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9.0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5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7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7.8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5 (0.1, 1.0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*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983B01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  H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  <w:vertAlign w:val="subscript"/>
              </w:rPr>
              <w:t>2</w:t>
            </w:r>
            <w:r w:rsidR="00050B95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receptor antagonist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7.4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 (0.0, 0.4)</w:t>
            </w:r>
          </w:p>
        </w:tc>
      </w:tr>
      <w:tr w:rsidR="00DB23EB" w:rsidRPr="009D6036" w:rsidTr="00E03041">
        <w:tc>
          <w:tcPr>
            <w:tcW w:w="7030" w:type="dxa"/>
            <w:shd w:val="clear" w:color="auto" w:fill="auto"/>
            <w:vAlign w:val="bottom"/>
          </w:tcPr>
          <w:p w:rsidR="00DB23EB" w:rsidRPr="009D6036" w:rsidRDefault="00DB23E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Avoid with history of falls/fractures (fracture and fall or &gt;1 fall or &gt;1 fracture) (total)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24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6.0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4.4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68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8.2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9.2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1 (0.5, 3.8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*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  Anticonvulsants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.8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6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2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6.2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3 (0.5, 2.0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**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  Antipsychotics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9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9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.3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1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5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0.9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6 (-0.1, 1.3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  Benzodiazepines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4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1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8.1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76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7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6.8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6 (-0.5, 1.7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  Z</w:t>
            </w:r>
            <w:r w:rsidR="00DB23EB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drug</w:t>
            </w:r>
            <w:r w:rsidR="00DB23EB" w:rsidRPr="009D6036">
              <w:rPr>
                <w:rFonts w:asciiTheme="minorHAnsi" w:hAnsiTheme="minorHAnsi" w:cs="Arial"/>
                <w:color w:val="000000" w:themeColor="text1"/>
                <w:sz w:val="22"/>
              </w:rPr>
              <w:t>s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2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8.4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9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1.1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9 (-0.1, 1.8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  TCA</w:t>
            </w:r>
            <w:r w:rsidR="00DB23EB" w:rsidRPr="009D6036">
              <w:rPr>
                <w:rFonts w:asciiTheme="minorHAnsi" w:hAnsiTheme="minorHAnsi" w:cs="Arial"/>
                <w:color w:val="000000" w:themeColor="text1"/>
                <w:sz w:val="22"/>
              </w:rPr>
              <w:t>s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2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6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.3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7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3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9.5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7 (0.1, 1.3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  SSRI</w:t>
            </w:r>
            <w:r w:rsidR="00DB23EB" w:rsidRPr="009D6036">
              <w:rPr>
                <w:rFonts w:asciiTheme="minorHAnsi" w:hAnsiTheme="minorHAnsi" w:cs="Arial"/>
                <w:color w:val="000000" w:themeColor="text1"/>
                <w:sz w:val="22"/>
              </w:rPr>
              <w:t>s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7.5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5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2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5.8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 (-0.6, 1.1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DB23E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Avoid in P</w:t>
            </w:r>
            <w:r w:rsidR="00050B95" w:rsidRPr="009D6036">
              <w:rPr>
                <w:rFonts w:asciiTheme="minorHAnsi" w:hAnsiTheme="minorHAnsi" w:cs="Arial"/>
                <w:color w:val="000000" w:themeColor="text1"/>
                <w:sz w:val="22"/>
              </w:rPr>
              <w:t>arkinson's (total)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.6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9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4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6.1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3 (0.0, 0.6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  Antipsychotics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.6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7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3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2.5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 (-0.1, 0.5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  Metoclopramide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.8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0.0, 0.1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  </w:t>
            </w: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Prochlorperazine</w:t>
            </w:r>
            <w:proofErr w:type="spellEnd"/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.9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.4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 (-0.1, 0.3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  Promethazine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.6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 (0.0, 0.2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050B95" w:rsidRPr="009D6036" w:rsidRDefault="00050B95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Av</w:t>
            </w:r>
            <w:r w:rsidR="0021076E">
              <w:rPr>
                <w:rFonts w:asciiTheme="minorHAnsi" w:hAnsiTheme="minorHAnsi" w:cs="Arial"/>
                <w:color w:val="000000" w:themeColor="text1"/>
                <w:sz w:val="22"/>
              </w:rPr>
              <w:t>oid with history of GI ulcers: aspirin &gt;325 mg/d and n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on COX-2 selective NSAIDs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8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4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0.6</w:t>
            </w:r>
          </w:p>
        </w:tc>
        <w:tc>
          <w:tcPr>
            <w:tcW w:w="680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0</w:t>
            </w:r>
          </w:p>
        </w:tc>
        <w:tc>
          <w:tcPr>
            <w:tcW w:w="907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5</w:t>
            </w:r>
          </w:p>
        </w:tc>
        <w:tc>
          <w:tcPr>
            <w:tcW w:w="1134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8.6</w:t>
            </w:r>
          </w:p>
        </w:tc>
        <w:tc>
          <w:tcPr>
            <w:tcW w:w="1871" w:type="dxa"/>
            <w:shd w:val="clear" w:color="auto" w:fill="auto"/>
          </w:tcPr>
          <w:p w:rsidR="00050B95" w:rsidRPr="009D6036" w:rsidRDefault="00050B95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 (-0.6, 0.8)</w:t>
            </w:r>
          </w:p>
        </w:tc>
      </w:tr>
      <w:tr w:rsidR="009D6036" w:rsidRPr="009D6036" w:rsidTr="00252EF4">
        <w:tc>
          <w:tcPr>
            <w:tcW w:w="7030" w:type="dxa"/>
            <w:shd w:val="clear" w:color="auto" w:fill="auto"/>
          </w:tcPr>
          <w:p w:rsidR="009D6036" w:rsidRPr="009D6036" w:rsidRDefault="009D6036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  <w:u w:val="single"/>
              </w:rPr>
            </w:pPr>
          </w:p>
        </w:tc>
        <w:tc>
          <w:tcPr>
            <w:tcW w:w="680" w:type="dxa"/>
            <w:shd w:val="clear" w:color="auto" w:fill="auto"/>
          </w:tcPr>
          <w:p w:rsidR="009D6036" w:rsidRPr="009D6036" w:rsidRDefault="009D6036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9D6036" w:rsidRPr="009D6036" w:rsidRDefault="009D6036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9D6036" w:rsidRPr="009D6036" w:rsidRDefault="009D6036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9D6036" w:rsidRPr="009D6036" w:rsidRDefault="009D6036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9D6036" w:rsidRPr="009D6036" w:rsidRDefault="009D6036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9D6036" w:rsidRPr="009D6036" w:rsidRDefault="009D6036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9D6036" w:rsidRPr="009D6036" w:rsidRDefault="009D6036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  <w:u w:val="single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  <w:u w:val="single"/>
              </w:rPr>
              <w:t>ACOVE indicators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Depression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983B01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If a vulnerable elder( V</w:t>
            </w:r>
            <w:r w:rsidR="005D1E6D" w:rsidRPr="009D6036">
              <w:rPr>
                <w:rFonts w:asciiTheme="minorHAnsi" w:hAnsiTheme="minorHAnsi" w:cs="Arial"/>
                <w:color w:val="000000" w:themeColor="text1"/>
                <w:sz w:val="22"/>
              </w:rPr>
              <w:t>E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  <w:r w:rsidR="005D1E6D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is started on antidepressant medication, then </w:t>
            </w:r>
            <w:r w:rsidR="005D1E6D" w:rsidRPr="009D6036">
              <w:rPr>
                <w:rFonts w:asciiTheme="minorHAnsi" w:hAnsiTheme="minorHAnsi" w:cs="Arial"/>
                <w:color w:val="000000" w:themeColor="text1"/>
                <w:sz w:val="22"/>
              </w:rPr>
              <w:lastRenderedPageBreak/>
              <w:t xml:space="preserve">TCAs, MAOIs, BDZs, or stimulants should not be used as first 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line treatment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lastRenderedPageBreak/>
              <w:t>1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1, 0.1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lastRenderedPageBreak/>
              <w:t>If a VE is taking a SSRI, then an MAOI should not be used for at least 2 weeks after termination of the SSRI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0.0, 0.0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If a VE is taking an MAOI, then do not prescribe</w:t>
            </w:r>
            <w:r w:rsidR="00983B01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interacting medications with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or for at least 2 weeks</w:t>
            </w:r>
            <w:r w:rsidR="00983B01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after termination of the MAOI.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0.0, 0.0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Falls and Mobility Problems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9D6036" w:rsidRDefault="00DB23E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If ≥2 falls (or 1 fall with injury) in previous year discontinue benzodiazepine 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3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1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4.9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4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1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2.0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8, 0.9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Hypertension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DC1E23" w:rsidRDefault="00983B01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auto"/>
                <w:sz w:val="22"/>
                <w:vertAlign w:val="superscript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If a </w:t>
            </w:r>
            <w:r w:rsidR="00DB23EB" w:rsidRPr="009D6036">
              <w:rPr>
                <w:rFonts w:asciiTheme="minorHAnsi" w:hAnsiTheme="minorHAnsi" w:cs="Arial"/>
                <w:color w:val="auto"/>
                <w:sz w:val="22"/>
              </w:rPr>
              <w:t xml:space="preserve">VE has HTN discontinue NSAID or COX-2 </w:t>
            </w:r>
            <w:proofErr w:type="spellStart"/>
            <w:r w:rsidR="00DB23EB" w:rsidRPr="009D6036">
              <w:rPr>
                <w:rFonts w:asciiTheme="minorHAnsi" w:hAnsiTheme="minorHAnsi" w:cs="Arial"/>
                <w:color w:val="auto"/>
                <w:sz w:val="22"/>
              </w:rPr>
              <w:t>inhibitor</w:t>
            </w:r>
            <w:r w:rsidR="00535228">
              <w:rPr>
                <w:rFonts w:asciiTheme="minorHAnsi" w:hAnsiTheme="minorHAnsi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79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9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7.8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0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9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7.1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1.2, 1.3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I</w:t>
            </w:r>
            <w:r w:rsidR="00D14C9C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schaemic heart disease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D14C9C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If</w:t>
            </w:r>
            <w:r w:rsidR="005D1E6D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a female VE </w:t>
            </w:r>
            <w:r w:rsidR="00983B01" w:rsidRPr="009D6036">
              <w:rPr>
                <w:rFonts w:asciiTheme="minorHAnsi" w:hAnsiTheme="minorHAnsi" w:cs="Arial"/>
                <w:color w:val="000000" w:themeColor="text1"/>
                <w:sz w:val="22"/>
              </w:rPr>
              <w:t>has</w:t>
            </w:r>
            <w:r w:rsidR="005D1E6D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IHD then </w:t>
            </w:r>
            <w:r w:rsidR="00983B01" w:rsidRPr="009D6036">
              <w:rPr>
                <w:rFonts w:asciiTheme="minorHAnsi" w:hAnsiTheme="minorHAnsi" w:cs="Arial"/>
                <w:color w:val="000000" w:themeColor="text1"/>
                <w:sz w:val="22"/>
              </w:rPr>
              <w:t>discontinue</w:t>
            </w:r>
            <w:r w:rsidR="005D1E6D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combination </w:t>
            </w:r>
            <w:proofErr w:type="spellStart"/>
            <w:r w:rsidR="005D1E6D" w:rsidRPr="009D6036">
              <w:rPr>
                <w:rFonts w:asciiTheme="minorHAnsi" w:hAnsiTheme="minorHAnsi" w:cs="Arial"/>
                <w:color w:val="000000" w:themeColor="text1"/>
                <w:sz w:val="22"/>
              </w:rPr>
              <w:t>estrogen</w:t>
            </w:r>
            <w:proofErr w:type="spellEnd"/>
            <w:r w:rsidR="005D1E6D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and progesterone therapy. 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.0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.9</w:t>
            </w: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1, 0.1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Medication Use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983B01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Avoid</w:t>
            </w:r>
            <w:r w:rsidR="00E03041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propoxyphene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0.0, 0.0)</w:t>
            </w: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9D6036" w:rsidRDefault="00DB23E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Discontinue benzodiazepine</w:t>
            </w:r>
            <w:r w:rsidR="00983B01" w:rsidRPr="009D6036">
              <w:rPr>
                <w:rFonts w:asciiTheme="minorHAnsi" w:hAnsiTheme="minorHAnsi" w:cs="Arial"/>
                <w:color w:val="auto"/>
                <w:sz w:val="22"/>
              </w:rPr>
              <w:t>s</w:t>
            </w:r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 if taking for &gt;1 month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0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9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4.8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4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1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3.0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-0.8 (-1.9, 0.4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</w:t>
            </w: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9D6036" w:rsidRDefault="00983B01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Avoid </w:t>
            </w:r>
            <w:r w:rsidR="00DB23EB" w:rsidRPr="009D6036">
              <w:rPr>
                <w:rFonts w:asciiTheme="minorHAnsi" w:hAnsiTheme="minorHAnsi" w:cs="Arial"/>
                <w:color w:val="auto"/>
                <w:sz w:val="22"/>
              </w:rPr>
              <w:t xml:space="preserve">medication with </w:t>
            </w:r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strong </w:t>
            </w:r>
            <w:r w:rsidR="00DB23EB" w:rsidRPr="009D6036">
              <w:rPr>
                <w:rFonts w:asciiTheme="minorHAnsi" w:hAnsiTheme="minorHAnsi" w:cs="Arial"/>
                <w:color w:val="auto"/>
                <w:sz w:val="22"/>
              </w:rPr>
              <w:t>anticholinergic effects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45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1.9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88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4.0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1 (-0.1, 4.3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*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983B01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Avoid</w:t>
            </w:r>
            <w:r w:rsidR="005D1E6D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bar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biturates</w:t>
            </w:r>
            <w:r w:rsidR="005D1E6D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0.0, 0.0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983B01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Avoid </w:t>
            </w: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meperidine</w:t>
            </w:r>
            <w:proofErr w:type="spellEnd"/>
            <w:r w:rsidR="005D1E6D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0.0, 0.0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If a VE receives ketorolac, d</w:t>
            </w:r>
            <w:r w:rsidR="00983B01" w:rsidRPr="009D6036">
              <w:rPr>
                <w:rFonts w:asciiTheme="minorHAnsi" w:hAnsiTheme="minorHAnsi" w:cs="Arial"/>
                <w:color w:val="000000" w:themeColor="text1"/>
                <w:sz w:val="22"/>
              </w:rPr>
              <w:t>o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n</w:t>
            </w:r>
            <w:r w:rsidR="00983B01" w:rsidRPr="009D6036">
              <w:rPr>
                <w:rFonts w:asciiTheme="minorHAnsi" w:hAnsiTheme="minorHAnsi" w:cs="Arial"/>
                <w:color w:val="000000" w:themeColor="text1"/>
                <w:sz w:val="22"/>
              </w:rPr>
              <w:t>ot prescribe for &gt;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 days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0.0, 0.0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983B01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Avoid </w:t>
            </w: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ticlopidine</w:t>
            </w:r>
            <w:proofErr w:type="spellEnd"/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0.0, 0.0)</w:t>
            </w: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9D6036" w:rsidRDefault="00DB23E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In iron-deficiency anaemia, prescribe no more than one low-dose oral iron </w:t>
            </w:r>
            <w:r w:rsidRPr="009D6036">
              <w:rPr>
                <w:rFonts w:asciiTheme="minorHAnsi" w:hAnsiTheme="minorHAnsi" w:cs="Arial"/>
                <w:color w:val="auto"/>
                <w:sz w:val="22"/>
              </w:rPr>
              <w:lastRenderedPageBreak/>
              <w:t>tablet daily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lastRenderedPageBreak/>
              <w:t>27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3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0.1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3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1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0.3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8 (0.0, 1.6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lastRenderedPageBreak/>
              <w:t>Sleep Disorders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D14C9C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I</w:t>
            </w:r>
            <w:r w:rsidR="005D1E6D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f a VE has sleep problems, then </w:t>
            </w:r>
            <w:r w:rsidR="00983B01" w:rsidRPr="009D6036">
              <w:rPr>
                <w:rFonts w:asciiTheme="minorHAnsi" w:hAnsiTheme="minorHAnsi" w:cs="Arial"/>
                <w:color w:val="000000" w:themeColor="text1"/>
                <w:sz w:val="22"/>
              </w:rPr>
              <w:t>avoid drowsy</w:t>
            </w:r>
            <w:r w:rsidR="005D1E6D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antihistamines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2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6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.3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2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.6</w:t>
            </w: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5 (-0.1, 1.0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If a VE is chronically (&gt;3 months) taking a benzodiazepine, then discontinue the medication.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7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8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7.4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6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8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.2</w:t>
            </w: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6, 0.5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Stroke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If a female VE has had a TIA or stroke, </w:t>
            </w:r>
            <w:r w:rsidR="00983B01" w:rsidRPr="009D6036">
              <w:rPr>
                <w:rFonts w:asciiTheme="minorHAnsi" w:hAnsiTheme="minorHAnsi" w:cs="Arial"/>
                <w:color w:val="000000" w:themeColor="text1"/>
                <w:sz w:val="22"/>
              </w:rPr>
              <w:t>discontinue any HRT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.0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.8</w:t>
            </w: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 (-0.1, 0.4)</w:t>
            </w:r>
          </w:p>
        </w:tc>
      </w:tr>
      <w:tr w:rsidR="0091523F" w:rsidRPr="009D6036" w:rsidTr="00252EF4">
        <w:tc>
          <w:tcPr>
            <w:tcW w:w="7030" w:type="dxa"/>
            <w:shd w:val="clear" w:color="auto" w:fill="auto"/>
          </w:tcPr>
          <w:p w:rsidR="0091523F" w:rsidRPr="009D6036" w:rsidRDefault="0091523F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91523F" w:rsidRPr="009D6036" w:rsidRDefault="0091523F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91523F" w:rsidRPr="009D6036" w:rsidRDefault="0091523F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91523F" w:rsidRPr="009D6036" w:rsidRDefault="0091523F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91523F" w:rsidRPr="009D6036" w:rsidRDefault="0091523F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91523F" w:rsidRPr="009D6036" w:rsidRDefault="0091523F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91523F" w:rsidRPr="009D6036" w:rsidRDefault="0091523F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91523F" w:rsidRPr="009D6036" w:rsidRDefault="0091523F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1523F" w:rsidRDefault="0091523F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Cs w:val="24"/>
              </w:rPr>
            </w:pPr>
            <w:r>
              <w:rPr>
                <w:rFonts w:asciiTheme="minorHAnsi" w:hAnsiTheme="minorHAnsi" w:cs="Arial"/>
                <w:b/>
                <w:color w:val="000000" w:themeColor="text1"/>
                <w:szCs w:val="24"/>
              </w:rPr>
              <w:t>PPO criteria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  <w:u w:val="single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  <w:u w:val="single"/>
              </w:rPr>
              <w:t>START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Cardiovascular System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Warfarin (or another oral anticoagulant) in the presence of chronic atrial fibrillation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54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7.5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7.5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94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9.3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4.2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8 (0.1, 3.4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**</w:t>
            </w: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9D6036" w:rsidRDefault="00DB23E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Aspirin/</w:t>
            </w:r>
            <w:proofErr w:type="spellStart"/>
            <w:r w:rsidRPr="009D6036">
              <w:rPr>
                <w:rFonts w:asciiTheme="minorHAnsi" w:hAnsiTheme="minorHAnsi" w:cs="Arial"/>
                <w:color w:val="auto"/>
                <w:sz w:val="22"/>
              </w:rPr>
              <w:t>clopidogrel</w:t>
            </w:r>
            <w:proofErr w:type="spellEnd"/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 with a history of atherosclerotic coronary, cerebral or peripheral vascular disease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7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3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4.2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1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5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4.6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 (-0.7, 1.0)</w:t>
            </w: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DC1E23" w:rsidRDefault="00DB23EB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auto"/>
                <w:sz w:val="22"/>
                <w:vertAlign w:val="superscript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Antihypertensive therapy where sy</w:t>
            </w:r>
            <w:r w:rsidR="0021076E">
              <w:rPr>
                <w:rFonts w:asciiTheme="minorHAnsi" w:hAnsiTheme="minorHAnsi" w:cs="Arial"/>
                <w:color w:val="auto"/>
                <w:sz w:val="22"/>
              </w:rPr>
              <w:t xml:space="preserve">stolic blood pressure &gt;160 </w:t>
            </w:r>
            <w:proofErr w:type="spellStart"/>
            <w:r w:rsidRPr="009D6036">
              <w:rPr>
                <w:rFonts w:asciiTheme="minorHAnsi" w:hAnsiTheme="minorHAnsi" w:cs="Arial"/>
                <w:color w:val="auto"/>
                <w:sz w:val="22"/>
              </w:rPr>
              <w:t>mmHg</w:t>
            </w:r>
            <w:r w:rsidR="00535228">
              <w:rPr>
                <w:rFonts w:asciiTheme="minorHAnsi" w:hAnsiTheme="minorHAnsi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78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5.5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5.1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89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5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4.2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-2.0 (-3.4, -0.6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**</w:t>
            </w: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Statin therapy with a history of coronary, cerebral or peripheral vascular disease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7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3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0.7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2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4.0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1.8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7 (-0.3, 1.8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ACE inhib</w:t>
            </w:r>
            <w:r w:rsidR="00A508E0">
              <w:rPr>
                <w:rFonts w:asciiTheme="minorHAnsi" w:hAnsiTheme="minorHAnsi" w:cs="Arial"/>
                <w:color w:val="000000" w:themeColor="text1"/>
                <w:sz w:val="22"/>
              </w:rPr>
              <w:t>itor with chronic heart failure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3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.0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2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6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.2</w:t>
            </w: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3 (0.1, 0.5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</w:t>
            </w: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ACE inhibitor following acute myocardial infarction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1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0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4.6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8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8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1.9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-0.1 (-1.0, 0.8)</w:t>
            </w: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β blocker with chronic stable angina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4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4.1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7.3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1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9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3.8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-0.1 (-1.2, 0.9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lastRenderedPageBreak/>
              <w:t>Respiratory System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bCs/>
                <w:color w:val="auto"/>
                <w:sz w:val="22"/>
              </w:rPr>
              <w:t>Regular inhaled β</w:t>
            </w:r>
            <w:r w:rsidRPr="009D6036">
              <w:rPr>
                <w:rFonts w:asciiTheme="minorHAnsi" w:hAnsiTheme="minorHAnsi" w:cs="Arial"/>
                <w:bCs/>
                <w:color w:val="auto"/>
                <w:sz w:val="22"/>
                <w:vertAlign w:val="subscript"/>
              </w:rPr>
              <w:t>2</w:t>
            </w:r>
            <w:r w:rsidRPr="009D6036">
              <w:rPr>
                <w:rFonts w:asciiTheme="minorHAnsi" w:hAnsiTheme="minorHAnsi" w:cs="Arial"/>
                <w:bCs/>
                <w:color w:val="auto"/>
                <w:sz w:val="22"/>
              </w:rPr>
              <w:t xml:space="preserve"> agonist or anticholinergic agent for mild to moderate asthma or COPD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02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5.0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7.0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16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5.7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7.5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7 (-0.6, 2.0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Central Nervous System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bCs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Cs/>
                <w:color w:val="000000" w:themeColor="text1"/>
                <w:sz w:val="22"/>
              </w:rPr>
              <w:t>L-DOPA in Parkinson’s with definite functional impa</w:t>
            </w:r>
            <w:r w:rsidR="00267A6D" w:rsidRPr="009D6036">
              <w:rPr>
                <w:rFonts w:asciiTheme="minorHAnsi" w:hAnsiTheme="minorHAnsi" w:cs="Arial"/>
                <w:bCs/>
                <w:color w:val="000000" w:themeColor="text1"/>
                <w:sz w:val="22"/>
              </w:rPr>
              <w:t>irment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0.0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3.3</w:t>
            </w: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 (0.2, 0.2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Antidepressant drug in the presence of mode</w:t>
            </w:r>
            <w:r w:rsidR="00A508E0">
              <w:rPr>
                <w:rFonts w:asciiTheme="minorHAnsi" w:hAnsiTheme="minorHAnsi" w:cs="Arial"/>
                <w:color w:val="000000" w:themeColor="text1"/>
                <w:sz w:val="22"/>
              </w:rPr>
              <w:t>rate-severe depressive symptoms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7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8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2.5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1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5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0.7</w:t>
            </w: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-0.3 (-0.6, 0.1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Musculoskeletal System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bCs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Bisphosphonates if taking oral corticosteroids for &gt;3 months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2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0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0.2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71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5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4.5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4 (-0.5, 1.4)</w:t>
            </w: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Calcium and vitamin D supplement with osteoporosis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01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4.7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7.9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29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6.0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1.6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4 (-0.9, 3.6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Endocrine System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ACE inhibitor</w:t>
            </w:r>
            <w:r w:rsidR="00DB23EB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or ARB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in diabetes with nephropath</w:t>
            </w:r>
            <w:r w:rsidR="00A508E0">
              <w:rPr>
                <w:rFonts w:asciiTheme="minorHAnsi" w:hAnsiTheme="minorHAnsi" w:cs="Arial"/>
                <w:color w:val="000000" w:themeColor="text1"/>
                <w:sz w:val="22"/>
              </w:rPr>
              <w:t>y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5.0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3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3.1</w:t>
            </w: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1, 0.2)</w:t>
            </w: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Antiplatelet th</w:t>
            </w:r>
            <w:r w:rsidR="009D6036" w:rsidRPr="009D6036">
              <w:rPr>
                <w:rFonts w:asciiTheme="minorHAnsi" w:hAnsiTheme="minorHAnsi" w:cs="Arial"/>
                <w:color w:val="auto"/>
                <w:sz w:val="22"/>
              </w:rPr>
              <w:t>erapy in diabetes mellitus if ≥</w:t>
            </w:r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1 major CV risk factor (hypertension, </w:t>
            </w:r>
            <w:proofErr w:type="spellStart"/>
            <w:r w:rsidRPr="009D6036">
              <w:rPr>
                <w:rFonts w:asciiTheme="minorHAnsi" w:hAnsiTheme="minorHAnsi" w:cs="Arial"/>
                <w:color w:val="auto"/>
                <w:sz w:val="22"/>
              </w:rPr>
              <w:t>hypercholesterolaemia</w:t>
            </w:r>
            <w:proofErr w:type="spellEnd"/>
            <w:r w:rsidRPr="009D6036">
              <w:rPr>
                <w:rFonts w:asciiTheme="minorHAnsi" w:hAnsiTheme="minorHAnsi" w:cs="Arial"/>
                <w:color w:val="auto"/>
                <w:sz w:val="22"/>
              </w:rPr>
              <w:t>, smoking history)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6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7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7.6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4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1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8.6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4 (-0.5, 1.3)</w:t>
            </w: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Statin therapy in diabetes mellitus if ≥1 major CV risk factor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0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4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4.6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0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4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2.3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8, 0.8)</w:t>
            </w:r>
          </w:p>
        </w:tc>
      </w:tr>
      <w:tr w:rsidR="009D6036" w:rsidRPr="009D6036" w:rsidTr="00252EF4">
        <w:tc>
          <w:tcPr>
            <w:tcW w:w="7030" w:type="dxa"/>
            <w:shd w:val="clear" w:color="auto" w:fill="auto"/>
          </w:tcPr>
          <w:p w:rsidR="009D6036" w:rsidRPr="009D6036" w:rsidRDefault="009D6036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  <w:u w:val="single"/>
              </w:rPr>
            </w:pPr>
          </w:p>
        </w:tc>
        <w:tc>
          <w:tcPr>
            <w:tcW w:w="680" w:type="dxa"/>
            <w:shd w:val="clear" w:color="auto" w:fill="auto"/>
          </w:tcPr>
          <w:p w:rsidR="009D6036" w:rsidRPr="009D6036" w:rsidRDefault="009D6036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9D6036" w:rsidRPr="009D6036" w:rsidRDefault="009D6036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9D6036" w:rsidRPr="009D6036" w:rsidRDefault="009D6036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9D6036" w:rsidRPr="009D6036" w:rsidRDefault="009D6036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9D6036" w:rsidRPr="009D6036" w:rsidRDefault="009D6036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9D6036" w:rsidRPr="009D6036" w:rsidRDefault="009D6036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9D6036" w:rsidRPr="009D6036" w:rsidRDefault="009D6036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  <w:u w:val="single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  <w:u w:val="single"/>
              </w:rPr>
              <w:t>ACOVE indicators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4A08DB" w:rsidRPr="009D6036" w:rsidRDefault="004A08D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 xml:space="preserve">COPD </w:t>
            </w: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4A08DB" w:rsidRPr="009D6036" w:rsidRDefault="004A08D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If a VE has COPD, prescribe a rapid-acting bronchodilator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3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1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0.2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6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2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6.2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1 (0.3, 2.0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**</w:t>
            </w: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If a VE with COPD has 2+ exacerbations requiring antibiotics/oral corticosteroids in the previous year, then (in addition to a long-acting bronchodilator) prescribe inhaled steroids (if not taking oral steroids)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0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8.8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1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0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3.1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0 (0.4, 1.6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*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lastRenderedPageBreak/>
              <w:t>Diabetes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D14C9C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I</w:t>
            </w:r>
            <w:r w:rsidR="00D14C9C">
              <w:rPr>
                <w:rFonts w:asciiTheme="minorHAnsi" w:hAnsiTheme="minorHAnsi" w:cs="Arial"/>
                <w:color w:val="000000" w:themeColor="text1"/>
                <w:sz w:val="22"/>
              </w:rPr>
              <w:t>f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a VE with diabetes</w:t>
            </w:r>
            <w:r w:rsidR="00267A6D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mellitus has proteinuria, prescribe 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an ACE inhibit</w:t>
            </w:r>
            <w:r w:rsidR="009D6036" w:rsidRPr="009D6036">
              <w:rPr>
                <w:rFonts w:asciiTheme="minorHAnsi" w:hAnsiTheme="minorHAnsi" w:cs="Arial"/>
                <w:color w:val="000000" w:themeColor="text1"/>
                <w:sz w:val="22"/>
              </w:rPr>
              <w:t>or/</w:t>
            </w:r>
            <w:r w:rsidR="00267A6D" w:rsidRPr="009D6036">
              <w:rPr>
                <w:rFonts w:asciiTheme="minorHAnsi" w:hAnsiTheme="minorHAnsi" w:cs="Arial"/>
                <w:color w:val="000000" w:themeColor="text1"/>
                <w:sz w:val="22"/>
              </w:rPr>
              <w:t>ARB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5.0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3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3.1</w:t>
            </w: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1, 0.2)</w:t>
            </w: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9D6036" w:rsidRDefault="00DB23E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If a VE with diabetes mellitus </w:t>
            </w:r>
            <w:r w:rsidR="009D6036" w:rsidRPr="009D6036">
              <w:rPr>
                <w:rFonts w:asciiTheme="minorHAnsi" w:hAnsiTheme="minorHAnsi" w:cs="Arial"/>
                <w:color w:val="auto"/>
                <w:sz w:val="22"/>
              </w:rPr>
              <w:t xml:space="preserve">is </w:t>
            </w:r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not on </w:t>
            </w:r>
            <w:r w:rsidR="009D6036" w:rsidRPr="009D6036">
              <w:rPr>
                <w:rFonts w:asciiTheme="minorHAnsi" w:hAnsiTheme="minorHAnsi" w:cs="Arial"/>
                <w:color w:val="auto"/>
                <w:sz w:val="22"/>
              </w:rPr>
              <w:t xml:space="preserve">an </w:t>
            </w:r>
            <w:r w:rsidRPr="009D6036">
              <w:rPr>
                <w:rFonts w:asciiTheme="minorHAnsi" w:hAnsiTheme="minorHAnsi" w:cs="Arial"/>
                <w:color w:val="auto"/>
                <w:sz w:val="22"/>
              </w:rPr>
              <w:t>ant</w:t>
            </w:r>
            <w:r w:rsidR="00267A6D" w:rsidRPr="009D6036">
              <w:rPr>
                <w:rFonts w:asciiTheme="minorHAnsi" w:hAnsiTheme="minorHAnsi" w:cs="Arial"/>
                <w:color w:val="auto"/>
                <w:sz w:val="22"/>
              </w:rPr>
              <w:t>icoagulant or antiplatelet, prescribe</w:t>
            </w:r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 daily aspirin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4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6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6.9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8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8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7.2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 (-0.7, 1.1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DC1E23" w:rsidRDefault="005D1E6D" w:rsidP="00D14C9C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  <w:vertAlign w:val="superscript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I</w:t>
            </w:r>
            <w:r w:rsidR="00D14C9C">
              <w:rPr>
                <w:rFonts w:asciiTheme="minorHAnsi" w:hAnsiTheme="minorHAnsi" w:cs="Arial"/>
                <w:color w:val="000000" w:themeColor="text1"/>
                <w:sz w:val="22"/>
              </w:rPr>
              <w:t>f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a VE with d</w:t>
            </w:r>
            <w:r w:rsidR="0021076E">
              <w:rPr>
                <w:rFonts w:asciiTheme="minorHAnsi" w:hAnsiTheme="minorHAnsi" w:cs="Arial"/>
                <w:color w:val="000000" w:themeColor="text1"/>
                <w:sz w:val="22"/>
              </w:rPr>
              <w:t>iabetes mellitus has LDL-C &gt;130 mg/</w:t>
            </w:r>
            <w:proofErr w:type="spellStart"/>
            <w:r w:rsidR="0021076E">
              <w:rPr>
                <w:rFonts w:asciiTheme="minorHAnsi" w:hAnsiTheme="minorHAnsi" w:cs="Arial"/>
                <w:color w:val="000000" w:themeColor="text1"/>
                <w:sz w:val="22"/>
              </w:rPr>
              <w:t>dL</w:t>
            </w:r>
            <w:proofErr w:type="spellEnd"/>
            <w:r w:rsidR="0021076E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3.36 </w:t>
            </w:r>
            <w:proofErr w:type="spellStart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mmol</w:t>
            </w:r>
            <w:proofErr w:type="spellEnd"/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/l), </w:t>
            </w:r>
            <w:r w:rsidR="009D6036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prescribe cholesterol-lowering </w:t>
            </w:r>
            <w:proofErr w:type="spellStart"/>
            <w:r w:rsidR="009D6036" w:rsidRPr="009D6036">
              <w:rPr>
                <w:rFonts w:asciiTheme="minorHAnsi" w:hAnsiTheme="minorHAnsi" w:cs="Arial"/>
                <w:color w:val="000000" w:themeColor="text1"/>
                <w:sz w:val="22"/>
              </w:rPr>
              <w:t>medication</w:t>
            </w:r>
            <w:r w:rsidR="00535228">
              <w:rPr>
                <w:rFonts w:asciiTheme="minorHAnsi" w:hAnsiTheme="minorHAnsi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267A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7.3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267A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4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8.5</w:t>
            </w:r>
          </w:p>
        </w:tc>
        <w:tc>
          <w:tcPr>
            <w:tcW w:w="1871" w:type="dxa"/>
            <w:shd w:val="clear" w:color="auto" w:fill="auto"/>
          </w:tcPr>
          <w:p w:rsidR="005D1E6D" w:rsidRPr="009D6036" w:rsidRDefault="009D6036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 (0.0, 0.4</w:t>
            </w:r>
            <w:r w:rsidR="005D1E6D" w:rsidRPr="009D6036">
              <w:rPr>
                <w:rFonts w:asciiTheme="minorHAnsi" w:hAnsiTheme="minorHAnsi"/>
                <w:color w:val="000000" w:themeColor="text1"/>
                <w:sz w:val="22"/>
              </w:rPr>
              <w:t>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 xml:space="preserve">Hypertension 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DC1E23" w:rsidRDefault="00DB23E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auto"/>
                <w:sz w:val="22"/>
                <w:vertAlign w:val="superscript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If a VE with HTN has IHD, prescribe a β </w:t>
            </w:r>
            <w:proofErr w:type="spellStart"/>
            <w:r w:rsidRPr="009D6036">
              <w:rPr>
                <w:rFonts w:asciiTheme="minorHAnsi" w:hAnsiTheme="minorHAnsi" w:cs="Arial"/>
                <w:color w:val="auto"/>
                <w:sz w:val="22"/>
              </w:rPr>
              <w:t>blocker</w:t>
            </w:r>
            <w:r w:rsidR="00535228">
              <w:rPr>
                <w:rFonts w:asciiTheme="minorHAnsi" w:hAnsiTheme="minorHAnsi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2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0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7.1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3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1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4.6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9, 1.0)</w:t>
            </w: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DC1E23" w:rsidRDefault="00DB23E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  <w:vertAlign w:val="superscript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If a VE with HTN has a history of HF, IHD, chronic kidney disease, or CV accident, prescribe an ACE inhibitor/</w:t>
            </w:r>
            <w:proofErr w:type="spellStart"/>
            <w:r w:rsidRPr="009D6036">
              <w:rPr>
                <w:rFonts w:asciiTheme="minorHAnsi" w:hAnsiTheme="minorHAnsi" w:cs="Arial"/>
                <w:color w:val="auto"/>
                <w:sz w:val="22"/>
              </w:rPr>
              <w:t>ARB</w:t>
            </w:r>
            <w:r w:rsidR="00535228">
              <w:rPr>
                <w:rFonts w:asciiTheme="minorHAnsi" w:hAnsiTheme="minorHAnsi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6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2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9.2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8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3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6.8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1 (-0.9, 1.1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 xml:space="preserve">Ischaemic heart disease 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DC1E23" w:rsidRDefault="005D1E6D" w:rsidP="00D14C9C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  <w:vertAlign w:val="superscript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I</w:t>
            </w:r>
            <w:r w:rsidR="00D14C9C">
              <w:rPr>
                <w:rFonts w:asciiTheme="minorHAnsi" w:hAnsiTheme="minorHAnsi" w:cs="Arial"/>
                <w:color w:val="000000" w:themeColor="text1"/>
                <w:sz w:val="22"/>
              </w:rPr>
              <w:t>f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a VE with IHD has an LDL-C</w:t>
            </w:r>
            <w:r w:rsidR="009D6036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&gt;100</w:t>
            </w:r>
            <w:r w:rsidR="0021076E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</w:t>
            </w:r>
            <w:r w:rsidR="009D6036" w:rsidRPr="009D6036">
              <w:rPr>
                <w:rFonts w:asciiTheme="minorHAnsi" w:hAnsiTheme="minorHAnsi" w:cs="Arial"/>
                <w:color w:val="000000" w:themeColor="text1"/>
                <w:sz w:val="22"/>
              </w:rPr>
              <w:t>mg/</w:t>
            </w:r>
            <w:proofErr w:type="spellStart"/>
            <w:r w:rsidR="009D6036" w:rsidRPr="009D6036">
              <w:rPr>
                <w:rFonts w:asciiTheme="minorHAnsi" w:hAnsiTheme="minorHAnsi" w:cs="Arial"/>
                <w:color w:val="000000" w:themeColor="text1"/>
                <w:sz w:val="22"/>
              </w:rPr>
              <w:t>dL</w:t>
            </w:r>
            <w:proofErr w:type="spellEnd"/>
            <w:r w:rsidR="009D6036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2.59</w:t>
            </w:r>
            <w:r w:rsidR="0021076E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</w:t>
            </w:r>
            <w:proofErr w:type="spellStart"/>
            <w:r w:rsidR="009D6036" w:rsidRPr="009D6036">
              <w:rPr>
                <w:rFonts w:asciiTheme="minorHAnsi" w:hAnsiTheme="minorHAnsi" w:cs="Arial"/>
                <w:color w:val="000000" w:themeColor="text1"/>
                <w:sz w:val="22"/>
              </w:rPr>
              <w:t>mmol</w:t>
            </w:r>
            <w:proofErr w:type="spellEnd"/>
            <w:r w:rsidR="009D6036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/l), prescribe cholesterol-lowering </w:t>
            </w:r>
            <w:proofErr w:type="spellStart"/>
            <w:r w:rsidR="009D6036" w:rsidRPr="009D6036">
              <w:rPr>
                <w:rFonts w:asciiTheme="minorHAnsi" w:hAnsiTheme="minorHAnsi" w:cs="Arial"/>
                <w:color w:val="000000" w:themeColor="text1"/>
                <w:sz w:val="22"/>
              </w:rPr>
              <w:t>medication</w:t>
            </w:r>
            <w:r w:rsidR="00535228">
              <w:rPr>
                <w:rFonts w:asciiTheme="minorHAnsi" w:hAnsiTheme="minorHAnsi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5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267A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6.6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1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267A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8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5.0</w:t>
            </w:r>
          </w:p>
        </w:tc>
        <w:tc>
          <w:tcPr>
            <w:tcW w:w="1871" w:type="dxa"/>
            <w:shd w:val="clear" w:color="auto" w:fill="auto"/>
          </w:tcPr>
          <w:p w:rsidR="005D1E6D" w:rsidRPr="009D6036" w:rsidRDefault="00267A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-0.3 (-0.9, 0.3</w:t>
            </w:r>
            <w:r w:rsidR="005D1E6D" w:rsidRPr="009D6036">
              <w:rPr>
                <w:rFonts w:asciiTheme="minorHAnsi" w:hAnsiTheme="minorHAnsi"/>
                <w:color w:val="000000" w:themeColor="text1"/>
                <w:sz w:val="22"/>
              </w:rPr>
              <w:t>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D14C9C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I</w:t>
            </w:r>
            <w:r w:rsidR="00D14C9C">
              <w:rPr>
                <w:rFonts w:asciiTheme="minorHAnsi" w:hAnsiTheme="minorHAnsi" w:cs="Arial"/>
                <w:color w:val="000000" w:themeColor="text1"/>
                <w:sz w:val="22"/>
              </w:rPr>
              <w:t>f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a VE with I</w:t>
            </w:r>
            <w:r w:rsidR="009D6036" w:rsidRPr="009D6036">
              <w:rPr>
                <w:rFonts w:asciiTheme="minorHAnsi" w:hAnsiTheme="minorHAnsi" w:cs="Arial"/>
                <w:color w:val="000000" w:themeColor="text1"/>
                <w:sz w:val="22"/>
              </w:rPr>
              <w:t>HD not on warfarin, prescribe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aspirin</w:t>
            </w:r>
            <w:r w:rsidR="009D6036" w:rsidRPr="009D6036">
              <w:rPr>
                <w:rFonts w:asciiTheme="minorHAnsi" w:hAnsiTheme="minorHAnsi" w:cs="Arial"/>
                <w:color w:val="000000" w:themeColor="text1"/>
                <w:sz w:val="22"/>
              </w:rPr>
              <w:t>/another</w:t>
            </w:r>
            <w:r w:rsidR="00A508E0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antiplatelet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6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3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2.6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5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2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1.8</w:t>
            </w: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6, 0.5)</w:t>
            </w: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9D6036" w:rsidRDefault="00DB23E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If a VE has had an MI, prescribe a β blocker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1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0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4.5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9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9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0.3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-0.1 (-1.0, 0.8)</w:t>
            </w: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9D6036" w:rsidRDefault="00DB23E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If a VE has IHD, prescribe an ACE inhibitor/ARB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1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9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6.0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2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4.0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4.2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1.0, 1.1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Medication use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9D6036" w:rsidRDefault="00DB23E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If a VE with a risk factor for GI bleeding (aged ≥75, PUD, warfarin use, chronic glucocorticoid use) is prescribed a non-selective NSAID, treat concomitantly with misoprostol/a PPI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07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0.1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8.5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82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8.9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5.0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-1.2 (-3.0, 0.5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9D6036" w:rsidP="00E03041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IF a VE with ≥2</w:t>
            </w:r>
            <w:r w:rsidR="005D1E6D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risk factors for GI bleeding is 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on</w:t>
            </w:r>
            <w:r w:rsidR="005D1E6D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daily aspirin, 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treat </w:t>
            </w:r>
            <w:r w:rsidR="005D1E6D" w:rsidRPr="009D6036">
              <w:rPr>
                <w:rFonts w:asciiTheme="minorHAnsi" w:hAnsiTheme="minorHAnsi" w:cs="Arial"/>
                <w:color w:val="000000" w:themeColor="text1"/>
                <w:sz w:val="22"/>
              </w:rPr>
              <w:lastRenderedPageBreak/>
              <w:t>co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ncomitantly with misoprostol/a PPI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lastRenderedPageBreak/>
              <w:t>26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3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1.9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2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6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1.6</w:t>
            </w: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3 (-0.3, 0.9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lastRenderedPageBreak/>
              <w:t>Osteoporosis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9D6036" w:rsidRDefault="00DB23E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If a VE without osteoporosis </w:t>
            </w:r>
            <w:r w:rsidR="009D6036" w:rsidRPr="009D6036">
              <w:rPr>
                <w:rFonts w:asciiTheme="minorHAnsi" w:hAnsiTheme="minorHAnsi" w:cs="Arial"/>
                <w:color w:val="auto"/>
                <w:sz w:val="22"/>
              </w:rPr>
              <w:t>is taking ≥</w:t>
            </w:r>
            <w:r w:rsidRPr="009D6036">
              <w:rPr>
                <w:rFonts w:asciiTheme="minorHAnsi" w:hAnsiTheme="minorHAnsi" w:cs="Arial"/>
                <w:color w:val="auto"/>
                <w:sz w:val="22"/>
              </w:rPr>
              <w:t>7.5 mg/d of prednisone (or equivalent) for ≥1 month, prescribe calcium and vitamin D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3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6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9.6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3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6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7.6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0 (-0.8, 0.8)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D14C9C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I</w:t>
            </w:r>
            <w:r w:rsidR="00D14C9C">
              <w:rPr>
                <w:rFonts w:asciiTheme="minorHAnsi" w:hAnsiTheme="minorHAnsi" w:cs="Arial"/>
                <w:color w:val="000000" w:themeColor="text1"/>
                <w:sz w:val="22"/>
              </w:rPr>
              <w:t>f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a VE without osteoporosis is taking </w:t>
            </w:r>
            <w:r w:rsidR="009D6036" w:rsidRPr="009D6036">
              <w:rPr>
                <w:rFonts w:asciiTheme="minorHAnsi" w:hAnsiTheme="minorHAnsi" w:cs="Arial"/>
                <w:color w:val="000000" w:themeColor="text1"/>
                <w:sz w:val="22"/>
              </w:rPr>
              <w:t>≥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7.5 mg/day prednisone (or equivalent) for </w:t>
            </w:r>
            <w:r w:rsidR="009D6036" w:rsidRPr="009D6036">
              <w:rPr>
                <w:rFonts w:asciiTheme="minorHAnsi" w:hAnsiTheme="minorHAnsi" w:cs="Arial"/>
                <w:color w:val="000000" w:themeColor="text1"/>
                <w:sz w:val="22"/>
              </w:rPr>
              <w:t>≥</w:t>
            </w: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 months, prescribe</w:t>
            </w:r>
            <w:r w:rsidR="009D6036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bisphosphonate therapy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9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9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8.7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3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60.5</w:t>
            </w: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2 (-0.3, 0.7)</w:t>
            </w: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9D6036" w:rsidRDefault="00DB23E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If a VE has osteoporosis, prescribe calcium and vitamin D supplements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01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4.7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7.9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329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6.0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1.6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4 (-0.9, 3.6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</w:t>
            </w: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9D6036" w:rsidRDefault="00DB23E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If a female VE has osteoporosis, treat with bisphosphonate, </w:t>
            </w:r>
            <w:proofErr w:type="spellStart"/>
            <w:r w:rsidRPr="009D6036">
              <w:rPr>
                <w:rFonts w:asciiTheme="minorHAnsi" w:hAnsiTheme="minorHAnsi" w:cs="Arial"/>
                <w:color w:val="auto"/>
                <w:sz w:val="22"/>
              </w:rPr>
              <w:t>raloxifene</w:t>
            </w:r>
            <w:proofErr w:type="spellEnd"/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, calcitonin, HRT, or </w:t>
            </w:r>
            <w:proofErr w:type="spellStart"/>
            <w:r w:rsidRPr="009D6036">
              <w:rPr>
                <w:rFonts w:asciiTheme="minorHAnsi" w:hAnsiTheme="minorHAnsi" w:cs="Arial"/>
                <w:color w:val="auto"/>
                <w:sz w:val="22"/>
              </w:rPr>
              <w:t>teriparatide</w:t>
            </w:r>
            <w:proofErr w:type="spellEnd"/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86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9.1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48.9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49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2.1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3.2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3.1 (1.2, 4.9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**</w:t>
            </w: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9D6036" w:rsidRDefault="00DB23E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If a male VE has osteoporosis, treat with bisphosphonate, calcitonin, parathyroid hormone, or testosterone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23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6.0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7.9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44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7.0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5.2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.0 (-0.4, 2.5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**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 xml:space="preserve">Pain 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9D6036" w:rsidRDefault="00DB23EB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>If a VE with persistent pain is treated with opioids, prescribe a stool softener/laxative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25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1.0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2.7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265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12.9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2.0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2.0 (0.0, 3.9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</w:t>
            </w: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5D1E6D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 xml:space="preserve">Stroke 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</w:tr>
      <w:tr w:rsidR="00252EF4" w:rsidRPr="009D6036" w:rsidTr="00252EF4">
        <w:tc>
          <w:tcPr>
            <w:tcW w:w="7030" w:type="dxa"/>
            <w:shd w:val="clear" w:color="auto" w:fill="auto"/>
          </w:tcPr>
          <w:p w:rsidR="005D1E6D" w:rsidRPr="009D6036" w:rsidRDefault="0021076E" w:rsidP="00D14C9C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I</w:t>
            </w:r>
            <w:r w:rsidR="00D14C9C">
              <w:rPr>
                <w:rFonts w:asciiTheme="minorHAnsi" w:hAnsiTheme="minorHAnsi" w:cs="Arial"/>
                <w:color w:val="000000" w:themeColor="text1"/>
                <w:sz w:val="22"/>
              </w:rPr>
              <w:t>f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 xml:space="preserve"> a VE has chronic atrial fibrillation </w:t>
            </w:r>
            <w:r w:rsidR="009D6036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and is at medium-high risk for stroke (CHADS2 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 xml:space="preserve">score </w:t>
            </w:r>
            <w:r w:rsidR="009D6036" w:rsidRPr="009D6036">
              <w:rPr>
                <w:rFonts w:asciiTheme="minorHAnsi" w:hAnsiTheme="minorHAnsi" w:cs="Arial"/>
                <w:color w:val="000000" w:themeColor="text1"/>
                <w:sz w:val="22"/>
              </w:rPr>
              <w:t xml:space="preserve">≥2), prescribe </w:t>
            </w:r>
            <w:r w:rsidR="005D1E6D" w:rsidRPr="009D6036">
              <w:rPr>
                <w:rFonts w:asciiTheme="minorHAnsi" w:hAnsiTheme="minorHAnsi" w:cs="Arial"/>
                <w:color w:val="000000" w:themeColor="text1"/>
                <w:sz w:val="22"/>
              </w:rPr>
              <w:t>antic</w:t>
            </w:r>
            <w:r w:rsidR="009D6036" w:rsidRPr="009D6036">
              <w:rPr>
                <w:rFonts w:asciiTheme="minorHAnsi" w:hAnsiTheme="minorHAnsi" w:cs="Arial"/>
                <w:color w:val="000000" w:themeColor="text1"/>
                <w:sz w:val="22"/>
              </w:rPr>
              <w:t>oagulation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2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252EF4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6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9.8</w:t>
            </w:r>
          </w:p>
        </w:tc>
        <w:tc>
          <w:tcPr>
            <w:tcW w:w="680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9</w:t>
            </w:r>
          </w:p>
        </w:tc>
        <w:tc>
          <w:tcPr>
            <w:tcW w:w="907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9</w:t>
            </w:r>
          </w:p>
        </w:tc>
        <w:tc>
          <w:tcPr>
            <w:tcW w:w="1134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10.8</w:t>
            </w:r>
          </w:p>
        </w:tc>
        <w:tc>
          <w:tcPr>
            <w:tcW w:w="1871" w:type="dxa"/>
            <w:shd w:val="clear" w:color="auto" w:fill="auto"/>
          </w:tcPr>
          <w:p w:rsidR="005D1E6D" w:rsidRPr="009D6036" w:rsidRDefault="005D1E6D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3 (0.0, 0.7)</w:t>
            </w:r>
          </w:p>
        </w:tc>
      </w:tr>
      <w:tr w:rsidR="00DB23EB" w:rsidRPr="009D6036" w:rsidTr="00252EF4">
        <w:tc>
          <w:tcPr>
            <w:tcW w:w="7030" w:type="dxa"/>
            <w:shd w:val="clear" w:color="auto" w:fill="auto"/>
          </w:tcPr>
          <w:p w:rsidR="00DB23EB" w:rsidRPr="009D6036" w:rsidRDefault="009D6036" w:rsidP="009D6036">
            <w:pPr>
              <w:autoSpaceDE w:val="0"/>
              <w:autoSpaceDN w:val="0"/>
              <w:adjustRightInd w:val="0"/>
              <w:spacing w:after="100" w:line="23" w:lineRule="atLeast"/>
              <w:rPr>
                <w:rFonts w:asciiTheme="minorHAnsi" w:hAnsiTheme="minorHAnsi" w:cs="Arial"/>
                <w:color w:val="auto"/>
                <w:sz w:val="22"/>
              </w:rPr>
            </w:pPr>
            <w:r w:rsidRPr="009D6036">
              <w:rPr>
                <w:rFonts w:asciiTheme="minorHAnsi" w:hAnsiTheme="minorHAnsi" w:cs="Arial"/>
                <w:color w:val="auto"/>
                <w:sz w:val="22"/>
              </w:rPr>
              <w:t xml:space="preserve">If a VE has had a TIA or </w:t>
            </w:r>
            <w:r w:rsidR="00DB23EB" w:rsidRPr="009D6036">
              <w:rPr>
                <w:rFonts w:asciiTheme="minorHAnsi" w:hAnsiTheme="minorHAnsi" w:cs="Arial"/>
                <w:color w:val="auto"/>
                <w:sz w:val="22"/>
              </w:rPr>
              <w:t>stroke, prescribe antiplatelet/anticoagulant therapy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83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4.0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8.9</w:t>
            </w:r>
          </w:p>
        </w:tc>
        <w:tc>
          <w:tcPr>
            <w:tcW w:w="680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99</w:t>
            </w:r>
          </w:p>
        </w:tc>
        <w:tc>
          <w:tcPr>
            <w:tcW w:w="907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4.8</w:t>
            </w:r>
          </w:p>
        </w:tc>
        <w:tc>
          <w:tcPr>
            <w:tcW w:w="1134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 w:cs="Arial"/>
                <w:color w:val="000000" w:themeColor="text1"/>
                <w:sz w:val="22"/>
              </w:rPr>
              <w:t>54.4</w:t>
            </w:r>
          </w:p>
        </w:tc>
        <w:tc>
          <w:tcPr>
            <w:tcW w:w="1871" w:type="dxa"/>
            <w:shd w:val="clear" w:color="auto" w:fill="auto"/>
          </w:tcPr>
          <w:p w:rsidR="00DB23EB" w:rsidRPr="009D6036" w:rsidRDefault="00DB23EB" w:rsidP="009D6036">
            <w:pPr>
              <w:spacing w:after="100" w:line="23" w:lineRule="atLeas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D6036">
              <w:rPr>
                <w:rFonts w:asciiTheme="minorHAnsi" w:hAnsiTheme="minorHAnsi"/>
                <w:color w:val="000000" w:themeColor="text1"/>
                <w:sz w:val="22"/>
              </w:rPr>
              <w:t>0.8 (-0.4, 1.9)</w:t>
            </w:r>
            <w:r w:rsidR="004E7A13">
              <w:rPr>
                <w:rFonts w:asciiTheme="minorHAnsi" w:hAnsiTheme="minorHAnsi"/>
                <w:color w:val="000000" w:themeColor="text1"/>
                <w:sz w:val="22"/>
              </w:rPr>
              <w:t>**</w:t>
            </w:r>
          </w:p>
        </w:tc>
      </w:tr>
    </w:tbl>
    <w:p w:rsidR="00D10C6C" w:rsidRDefault="00E03041" w:rsidP="00337059">
      <w:pPr>
        <w:spacing w:before="120" w:after="120" w:line="276" w:lineRule="auto"/>
        <w:rPr>
          <w:rFonts w:ascii="Arial" w:hAnsi="Arial" w:cs="Arial"/>
          <w:color w:val="000000" w:themeColor="text1"/>
          <w:sz w:val="22"/>
        </w:rPr>
      </w:pPr>
      <w:r>
        <w:rPr>
          <w:rFonts w:asciiTheme="minorHAnsi" w:hAnsiTheme="minorHAnsi"/>
          <w:sz w:val="22"/>
        </w:rPr>
        <w:t>Abbreviations:</w:t>
      </w:r>
      <w:r w:rsidRPr="00E03041">
        <w:rPr>
          <w:rFonts w:asciiTheme="minorHAnsi" w:hAnsiTheme="minorHAnsi"/>
          <w:sz w:val="22"/>
        </w:rPr>
        <w:t xml:space="preserve"> ACE</w:t>
      </w:r>
      <w:r>
        <w:rPr>
          <w:rFonts w:asciiTheme="minorHAnsi" w:hAnsiTheme="minorHAnsi"/>
          <w:sz w:val="22"/>
        </w:rPr>
        <w:t>:</w:t>
      </w:r>
      <w:r w:rsidRPr="00E03041">
        <w:rPr>
          <w:rFonts w:asciiTheme="minorHAnsi" w:hAnsiTheme="minorHAnsi"/>
          <w:sz w:val="22"/>
        </w:rPr>
        <w:t xml:space="preserve"> angiotensin converting enzyme, ARB</w:t>
      </w:r>
      <w:r>
        <w:rPr>
          <w:rFonts w:asciiTheme="minorHAnsi" w:hAnsiTheme="minorHAnsi"/>
          <w:sz w:val="22"/>
        </w:rPr>
        <w:t>:</w:t>
      </w:r>
      <w:r w:rsidRPr="00E03041">
        <w:rPr>
          <w:rFonts w:asciiTheme="minorHAnsi" w:hAnsiTheme="minorHAnsi"/>
          <w:sz w:val="22"/>
        </w:rPr>
        <w:t xml:space="preserve"> angiotensin II receptor blocker, COPD</w:t>
      </w:r>
      <w:r>
        <w:rPr>
          <w:rFonts w:asciiTheme="minorHAnsi" w:hAnsiTheme="minorHAnsi"/>
          <w:sz w:val="22"/>
        </w:rPr>
        <w:t>:</w:t>
      </w:r>
      <w:r w:rsidRPr="00E03041">
        <w:rPr>
          <w:rFonts w:asciiTheme="minorHAnsi" w:hAnsiTheme="minorHAnsi"/>
          <w:sz w:val="22"/>
        </w:rPr>
        <w:t xml:space="preserve"> chronic obstructive pulmonary disease, COX</w:t>
      </w:r>
      <w:r>
        <w:rPr>
          <w:rFonts w:asciiTheme="minorHAnsi" w:hAnsiTheme="minorHAnsi"/>
          <w:sz w:val="22"/>
        </w:rPr>
        <w:t>:</w:t>
      </w:r>
      <w:r w:rsidRPr="00E03041">
        <w:rPr>
          <w:rFonts w:asciiTheme="minorHAnsi" w:hAnsiTheme="minorHAnsi"/>
          <w:sz w:val="22"/>
        </w:rPr>
        <w:t xml:space="preserve"> </w:t>
      </w:r>
      <w:proofErr w:type="spellStart"/>
      <w:r w:rsidRPr="00E03041">
        <w:rPr>
          <w:rFonts w:asciiTheme="minorHAnsi" w:hAnsiTheme="minorHAnsi"/>
          <w:sz w:val="22"/>
        </w:rPr>
        <w:t>cyclo-</w:t>
      </w:r>
      <w:r w:rsidRPr="00E03041">
        <w:rPr>
          <w:rFonts w:asciiTheme="minorHAnsi" w:eastAsiaTheme="minorHAnsi" w:hAnsiTheme="minorHAnsi" w:cstheme="minorBidi"/>
          <w:sz w:val="22"/>
        </w:rPr>
        <w:t>oxygenase</w:t>
      </w:r>
      <w:proofErr w:type="spellEnd"/>
      <w:r w:rsidRPr="00E03041">
        <w:rPr>
          <w:rFonts w:asciiTheme="minorHAnsi" w:hAnsiTheme="minorHAnsi"/>
          <w:sz w:val="22"/>
        </w:rPr>
        <w:t>, CV</w:t>
      </w:r>
      <w:r>
        <w:rPr>
          <w:rFonts w:asciiTheme="minorHAnsi" w:hAnsiTheme="minorHAnsi"/>
          <w:sz w:val="22"/>
        </w:rPr>
        <w:t>:</w:t>
      </w:r>
      <w:r w:rsidRPr="00E03041">
        <w:rPr>
          <w:rFonts w:asciiTheme="minorHAnsi" w:hAnsiTheme="minorHAnsi"/>
          <w:sz w:val="22"/>
        </w:rPr>
        <w:t xml:space="preserve"> cardiovascular, GI</w:t>
      </w:r>
      <w:r>
        <w:rPr>
          <w:rFonts w:asciiTheme="minorHAnsi" w:hAnsiTheme="minorHAnsi"/>
          <w:sz w:val="22"/>
        </w:rPr>
        <w:t>:</w:t>
      </w:r>
      <w:r w:rsidRPr="00E03041">
        <w:rPr>
          <w:rFonts w:asciiTheme="minorHAnsi" w:hAnsiTheme="minorHAnsi"/>
          <w:sz w:val="22"/>
        </w:rPr>
        <w:t xml:space="preserve"> gastrointestinal, HF</w:t>
      </w:r>
      <w:r>
        <w:rPr>
          <w:rFonts w:asciiTheme="minorHAnsi" w:hAnsiTheme="minorHAnsi"/>
          <w:sz w:val="22"/>
        </w:rPr>
        <w:t>:</w:t>
      </w:r>
      <w:r w:rsidRPr="00E03041">
        <w:rPr>
          <w:rFonts w:asciiTheme="minorHAnsi" w:hAnsiTheme="minorHAnsi"/>
          <w:sz w:val="22"/>
        </w:rPr>
        <w:t xml:space="preserve"> heart failure, HRT</w:t>
      </w:r>
      <w:r>
        <w:rPr>
          <w:rFonts w:asciiTheme="minorHAnsi" w:hAnsiTheme="minorHAnsi"/>
          <w:sz w:val="22"/>
        </w:rPr>
        <w:t>:</w:t>
      </w:r>
      <w:r w:rsidRPr="00E03041">
        <w:rPr>
          <w:rFonts w:asciiTheme="minorHAnsi" w:hAnsiTheme="minorHAnsi"/>
          <w:sz w:val="22"/>
        </w:rPr>
        <w:t xml:space="preserve"> hormone replacement therapy, HTN</w:t>
      </w:r>
      <w:r>
        <w:rPr>
          <w:rFonts w:asciiTheme="minorHAnsi" w:hAnsiTheme="minorHAnsi"/>
          <w:sz w:val="22"/>
        </w:rPr>
        <w:t>:</w:t>
      </w:r>
      <w:r w:rsidRPr="00E03041">
        <w:rPr>
          <w:rFonts w:asciiTheme="minorHAnsi" w:hAnsiTheme="minorHAnsi"/>
          <w:sz w:val="22"/>
        </w:rPr>
        <w:t xml:space="preserve"> hypertension, IHD</w:t>
      </w:r>
      <w:r>
        <w:rPr>
          <w:rFonts w:asciiTheme="minorHAnsi" w:hAnsiTheme="minorHAnsi"/>
          <w:sz w:val="22"/>
        </w:rPr>
        <w:t>:</w:t>
      </w:r>
      <w:r w:rsidRPr="00E03041">
        <w:rPr>
          <w:rFonts w:asciiTheme="minorHAnsi" w:hAnsiTheme="minorHAnsi"/>
          <w:sz w:val="22"/>
        </w:rPr>
        <w:t xml:space="preserve"> ischaemic heart disease, LDL-C</w:t>
      </w:r>
      <w:r>
        <w:rPr>
          <w:rFonts w:asciiTheme="minorHAnsi" w:hAnsiTheme="minorHAnsi"/>
          <w:sz w:val="22"/>
        </w:rPr>
        <w:t>:</w:t>
      </w:r>
      <w:r w:rsidRPr="00E03041">
        <w:rPr>
          <w:rFonts w:asciiTheme="minorHAnsi" w:hAnsiTheme="minorHAnsi"/>
          <w:sz w:val="22"/>
        </w:rPr>
        <w:t xml:space="preserve"> low density lipoprotein cholesterol, MI: myocardial infarction, NSAID</w:t>
      </w:r>
      <w:r>
        <w:rPr>
          <w:rFonts w:asciiTheme="minorHAnsi" w:hAnsiTheme="minorHAnsi"/>
          <w:sz w:val="22"/>
        </w:rPr>
        <w:t>:</w:t>
      </w:r>
      <w:r w:rsidRPr="00E03041">
        <w:rPr>
          <w:rFonts w:asciiTheme="minorHAnsi" w:hAnsiTheme="minorHAnsi"/>
          <w:sz w:val="22"/>
        </w:rPr>
        <w:t xml:space="preserve"> non-steroidal anti-inflammatory drug, PPI</w:t>
      </w:r>
      <w:r>
        <w:rPr>
          <w:rFonts w:asciiTheme="minorHAnsi" w:hAnsiTheme="minorHAnsi"/>
          <w:sz w:val="22"/>
        </w:rPr>
        <w:t>:</w:t>
      </w:r>
      <w:r w:rsidRPr="00E03041">
        <w:rPr>
          <w:rFonts w:asciiTheme="minorHAnsi" w:hAnsiTheme="minorHAnsi"/>
          <w:sz w:val="22"/>
        </w:rPr>
        <w:t xml:space="preserve"> proton pump inhibitor, PUD</w:t>
      </w:r>
      <w:r>
        <w:rPr>
          <w:rFonts w:asciiTheme="minorHAnsi" w:hAnsiTheme="minorHAnsi"/>
          <w:sz w:val="22"/>
        </w:rPr>
        <w:t>:</w:t>
      </w:r>
      <w:r w:rsidRPr="00E03041">
        <w:rPr>
          <w:rFonts w:asciiTheme="minorHAnsi" w:hAnsiTheme="minorHAnsi"/>
          <w:sz w:val="22"/>
        </w:rPr>
        <w:t xml:space="preserve"> peptic ulcer disease, SSRI</w:t>
      </w:r>
      <w:r>
        <w:rPr>
          <w:rFonts w:asciiTheme="minorHAnsi" w:hAnsiTheme="minorHAnsi"/>
          <w:sz w:val="22"/>
        </w:rPr>
        <w:t>:</w:t>
      </w:r>
      <w:r w:rsidRPr="00E03041">
        <w:rPr>
          <w:rFonts w:asciiTheme="minorHAnsi" w:hAnsiTheme="minorHAnsi"/>
          <w:sz w:val="22"/>
        </w:rPr>
        <w:t xml:space="preserve"> selective serotonin reuptake inhibitor, TCA: tricyclic antidepressant, TIA: transient ischaemic attack, VE: vulnerable elder</w:t>
      </w:r>
    </w:p>
    <w:p w:rsidR="009D6036" w:rsidRPr="0021076E" w:rsidRDefault="009D6036" w:rsidP="00337059">
      <w:pPr>
        <w:spacing w:after="120" w:line="276" w:lineRule="auto"/>
        <w:rPr>
          <w:rFonts w:asciiTheme="minorHAnsi" w:hAnsiTheme="minorHAnsi"/>
          <w:sz w:val="22"/>
        </w:rPr>
      </w:pPr>
      <w:r w:rsidRPr="0021076E">
        <w:rPr>
          <w:rFonts w:asciiTheme="minorHAnsi" w:hAnsiTheme="minorHAnsi"/>
          <w:sz w:val="22"/>
        </w:rPr>
        <w:lastRenderedPageBreak/>
        <w:t xml:space="preserve">* </w:t>
      </w:r>
      <w:proofErr w:type="spellStart"/>
      <w:r w:rsidRPr="0021076E">
        <w:rPr>
          <w:rFonts w:asciiTheme="minorHAnsi" w:hAnsiTheme="minorHAnsi"/>
          <w:sz w:val="22"/>
        </w:rPr>
        <w:t>McNemar’s</w:t>
      </w:r>
      <w:proofErr w:type="spellEnd"/>
      <w:r w:rsidRPr="0021076E">
        <w:rPr>
          <w:rFonts w:asciiTheme="minorHAnsi" w:hAnsiTheme="minorHAnsi"/>
          <w:sz w:val="22"/>
        </w:rPr>
        <w:t xml:space="preserve"> test p &lt; 0.05, ** </w:t>
      </w:r>
      <w:proofErr w:type="spellStart"/>
      <w:r w:rsidRPr="0021076E">
        <w:rPr>
          <w:rFonts w:asciiTheme="minorHAnsi" w:hAnsiTheme="minorHAnsi"/>
          <w:sz w:val="22"/>
        </w:rPr>
        <w:t>McNemar’s</w:t>
      </w:r>
      <w:proofErr w:type="spellEnd"/>
      <w:r w:rsidRPr="0021076E">
        <w:rPr>
          <w:rFonts w:asciiTheme="minorHAnsi" w:hAnsiTheme="minorHAnsi"/>
          <w:sz w:val="22"/>
        </w:rPr>
        <w:t xml:space="preserve"> test p &lt; 0.01, *** </w:t>
      </w:r>
      <w:proofErr w:type="spellStart"/>
      <w:r w:rsidRPr="0021076E">
        <w:rPr>
          <w:rFonts w:asciiTheme="minorHAnsi" w:hAnsiTheme="minorHAnsi"/>
          <w:sz w:val="22"/>
        </w:rPr>
        <w:t>McNemar’s</w:t>
      </w:r>
      <w:proofErr w:type="spellEnd"/>
      <w:r w:rsidRPr="0021076E">
        <w:rPr>
          <w:rFonts w:asciiTheme="minorHAnsi" w:hAnsiTheme="minorHAnsi"/>
          <w:sz w:val="22"/>
        </w:rPr>
        <w:t xml:space="preserve"> test p &lt; 0.001</w:t>
      </w:r>
    </w:p>
    <w:p w:rsidR="00535228" w:rsidRPr="00535228" w:rsidRDefault="00535228" w:rsidP="00337059">
      <w:pPr>
        <w:spacing w:after="120" w:line="276" w:lineRule="auto"/>
        <w:rPr>
          <w:rFonts w:asciiTheme="minorHAnsi" w:hAnsiTheme="minorHAnsi"/>
          <w:sz w:val="22"/>
        </w:rPr>
      </w:pPr>
      <w:proofErr w:type="gramStart"/>
      <w:r>
        <w:rPr>
          <w:rFonts w:asciiTheme="minorHAnsi" w:hAnsiTheme="minorHAnsi"/>
          <w:sz w:val="22"/>
          <w:vertAlign w:val="superscript"/>
        </w:rPr>
        <w:t>a</w:t>
      </w:r>
      <w:proofErr w:type="gramEnd"/>
      <w:r>
        <w:rPr>
          <w:rFonts w:asciiTheme="minorHAnsi" w:hAnsiTheme="minorHAnsi"/>
          <w:sz w:val="22"/>
        </w:rPr>
        <w:t xml:space="preserve"> </w:t>
      </w:r>
      <w:r w:rsidRPr="00535228">
        <w:rPr>
          <w:rFonts w:asciiTheme="minorHAnsi" w:hAnsiTheme="minorHAnsi"/>
          <w:sz w:val="22"/>
        </w:rPr>
        <w:t>Prevalence of PIM</w:t>
      </w:r>
      <w:r>
        <w:rPr>
          <w:rFonts w:asciiTheme="minorHAnsi" w:hAnsiTheme="minorHAnsi"/>
          <w:sz w:val="22"/>
        </w:rPr>
        <w:t>/PPO</w:t>
      </w:r>
      <w:r w:rsidRPr="00535228">
        <w:rPr>
          <w:rFonts w:asciiTheme="minorHAnsi" w:hAnsiTheme="minorHAnsi"/>
          <w:sz w:val="22"/>
        </w:rPr>
        <w:t xml:space="preserve"> criteria as a proportion of all participants with the disease or prescribed the drug of interest e.g. prevalence of benzodiazepines for &gt;4 weeks as a proportion of all participants prescribed a benzodiazepine</w:t>
      </w:r>
    </w:p>
    <w:p w:rsidR="009D6036" w:rsidRPr="00E03041" w:rsidRDefault="00337059" w:rsidP="00337059">
      <w:pPr>
        <w:spacing w:after="120"/>
        <w:rPr>
          <w:rFonts w:asciiTheme="minorHAnsi" w:hAnsiTheme="minorHAnsi"/>
          <w:sz w:val="22"/>
        </w:rPr>
      </w:pPr>
      <w:proofErr w:type="gramStart"/>
      <w:r>
        <w:rPr>
          <w:rFonts w:asciiTheme="minorHAnsi" w:hAnsiTheme="minorHAnsi"/>
          <w:sz w:val="22"/>
          <w:vertAlign w:val="superscript"/>
        </w:rPr>
        <w:t>b</w:t>
      </w:r>
      <w:proofErr w:type="gramEnd"/>
      <w:r w:rsidR="00DC1E23">
        <w:rPr>
          <w:rFonts w:asciiTheme="minorHAnsi" w:hAnsiTheme="minorHAnsi"/>
          <w:sz w:val="22"/>
        </w:rPr>
        <w:t xml:space="preserve"> </w:t>
      </w:r>
      <w:r w:rsidR="00A74F3A" w:rsidRPr="00A74F3A">
        <w:rPr>
          <w:rFonts w:asciiTheme="minorHAnsi" w:hAnsiTheme="minorHAnsi"/>
          <w:sz w:val="22"/>
        </w:rPr>
        <w:t>Hypertension defined using objectively measured blood pressure or self-reported hypertension diagnosis with antihypertensive medication</w:t>
      </w:r>
    </w:p>
    <w:p w:rsidR="0021076E" w:rsidRDefault="00535228" w:rsidP="00337059">
      <w:pPr>
        <w:spacing w:after="120"/>
        <w:rPr>
          <w:rFonts w:asciiTheme="minorHAnsi" w:hAnsiTheme="minorHAnsi"/>
          <w:sz w:val="22"/>
        </w:rPr>
      </w:pPr>
      <w:proofErr w:type="gramStart"/>
      <w:r>
        <w:rPr>
          <w:rFonts w:asciiTheme="minorHAnsi" w:hAnsiTheme="minorHAnsi"/>
          <w:sz w:val="22"/>
          <w:vertAlign w:val="superscript"/>
        </w:rPr>
        <w:t>c</w:t>
      </w:r>
      <w:proofErr w:type="gramEnd"/>
      <w:r w:rsidR="009D6036" w:rsidRPr="0021076E">
        <w:rPr>
          <w:rFonts w:asciiTheme="minorHAnsi" w:hAnsiTheme="minorHAnsi"/>
          <w:sz w:val="22"/>
        </w:rPr>
        <w:t xml:space="preserve"> </w:t>
      </w:r>
      <w:r w:rsidR="00E03041" w:rsidRPr="0021076E">
        <w:rPr>
          <w:rFonts w:asciiTheme="minorHAnsi" w:hAnsiTheme="minorHAnsi"/>
          <w:sz w:val="22"/>
        </w:rPr>
        <w:t>Missing data on mea</w:t>
      </w:r>
      <w:r w:rsidR="00A74F3A">
        <w:rPr>
          <w:rFonts w:asciiTheme="minorHAnsi" w:hAnsiTheme="minorHAnsi"/>
          <w:sz w:val="22"/>
        </w:rPr>
        <w:t>sured blood pressure for 661 (32</w:t>
      </w:r>
      <w:r w:rsidR="00E03041" w:rsidRPr="0021076E">
        <w:rPr>
          <w:rFonts w:asciiTheme="minorHAnsi" w:hAnsiTheme="minorHAnsi"/>
          <w:sz w:val="22"/>
        </w:rPr>
        <w:t>%) participants and on measured LDL-C for 738 (36%) participants</w:t>
      </w:r>
    </w:p>
    <w:p w:rsidR="0021076E" w:rsidRPr="0021076E" w:rsidRDefault="0021076E" w:rsidP="0021076E">
      <w:pPr>
        <w:rPr>
          <w:rFonts w:asciiTheme="minorHAnsi" w:hAnsiTheme="minorHAnsi"/>
          <w:sz w:val="22"/>
        </w:rPr>
      </w:pPr>
    </w:p>
    <w:p w:rsidR="0021076E" w:rsidRPr="0021076E" w:rsidRDefault="0021076E" w:rsidP="009D6036">
      <w:pPr>
        <w:rPr>
          <w:rFonts w:asciiTheme="minorHAnsi" w:eastAsia="Times New Roman" w:hAnsiTheme="minorHAnsi"/>
          <w:color w:val="000000"/>
          <w:sz w:val="22"/>
          <w:lang w:eastAsia="en-IE"/>
        </w:rPr>
      </w:pPr>
    </w:p>
    <w:p w:rsidR="009D6036" w:rsidRDefault="009D6036" w:rsidP="009D6036"/>
    <w:p w:rsidR="009D6036" w:rsidRPr="00252EF4" w:rsidRDefault="009D6036" w:rsidP="002B3596">
      <w:pPr>
        <w:spacing w:line="276" w:lineRule="auto"/>
        <w:rPr>
          <w:rFonts w:ascii="Arial" w:hAnsi="Arial" w:cs="Arial"/>
          <w:color w:val="000000" w:themeColor="text1"/>
          <w:sz w:val="22"/>
        </w:rPr>
      </w:pPr>
    </w:p>
    <w:sectPr w:rsidR="009D6036" w:rsidRPr="00252EF4" w:rsidSect="006406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66D"/>
    <w:rsid w:val="00010599"/>
    <w:rsid w:val="00050B95"/>
    <w:rsid w:val="000532F4"/>
    <w:rsid w:val="00171684"/>
    <w:rsid w:val="001E03F5"/>
    <w:rsid w:val="0021076E"/>
    <w:rsid w:val="00252EF4"/>
    <w:rsid w:val="00262EF3"/>
    <w:rsid w:val="002650E2"/>
    <w:rsid w:val="00267A6D"/>
    <w:rsid w:val="002A5A57"/>
    <w:rsid w:val="002B3596"/>
    <w:rsid w:val="002B5A40"/>
    <w:rsid w:val="00337059"/>
    <w:rsid w:val="00343AE9"/>
    <w:rsid w:val="00414DE9"/>
    <w:rsid w:val="00434DFD"/>
    <w:rsid w:val="00472A9D"/>
    <w:rsid w:val="004A08DB"/>
    <w:rsid w:val="004E48D2"/>
    <w:rsid w:val="004E7A13"/>
    <w:rsid w:val="00510694"/>
    <w:rsid w:val="0051342E"/>
    <w:rsid w:val="00524F62"/>
    <w:rsid w:val="00535228"/>
    <w:rsid w:val="00552D61"/>
    <w:rsid w:val="0057346F"/>
    <w:rsid w:val="005941D7"/>
    <w:rsid w:val="005D1E6D"/>
    <w:rsid w:val="005E7A9B"/>
    <w:rsid w:val="0064066D"/>
    <w:rsid w:val="0065253E"/>
    <w:rsid w:val="00710691"/>
    <w:rsid w:val="00723D2A"/>
    <w:rsid w:val="00755DA1"/>
    <w:rsid w:val="00792FD3"/>
    <w:rsid w:val="007D3BB0"/>
    <w:rsid w:val="008868BC"/>
    <w:rsid w:val="008E1449"/>
    <w:rsid w:val="008E17C6"/>
    <w:rsid w:val="00903BCA"/>
    <w:rsid w:val="0091523F"/>
    <w:rsid w:val="00933BC3"/>
    <w:rsid w:val="00955CE2"/>
    <w:rsid w:val="00983B01"/>
    <w:rsid w:val="009C7FB7"/>
    <w:rsid w:val="009D6036"/>
    <w:rsid w:val="00A508E0"/>
    <w:rsid w:val="00A74F3A"/>
    <w:rsid w:val="00B62720"/>
    <w:rsid w:val="00BF64C1"/>
    <w:rsid w:val="00C1191F"/>
    <w:rsid w:val="00CC1A80"/>
    <w:rsid w:val="00D10C6C"/>
    <w:rsid w:val="00D14C9C"/>
    <w:rsid w:val="00DB23EB"/>
    <w:rsid w:val="00DC1E23"/>
    <w:rsid w:val="00DE39D4"/>
    <w:rsid w:val="00E03041"/>
    <w:rsid w:val="00E3752E"/>
    <w:rsid w:val="00EC5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66D"/>
    <w:pPr>
      <w:spacing w:line="360" w:lineRule="auto"/>
    </w:pPr>
    <w:rPr>
      <w:rFonts w:ascii="Microsoft Sans Serif" w:eastAsia="Calibri" w:hAnsi="Microsoft Sans Serif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06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64066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64066D"/>
    <w:rPr>
      <w:rFonts w:ascii="Calibri" w:eastAsia="Calibri" w:hAnsi="Calibri" w:cs="Times New Roman"/>
    </w:rPr>
  </w:style>
  <w:style w:type="table" w:styleId="LightShading">
    <w:name w:val="Light Shading"/>
    <w:basedOn w:val="TableNormal"/>
    <w:uiPriority w:val="60"/>
    <w:rsid w:val="004E48D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D9D9D9" w:themeFill="background1" w:themeFillShade="D9"/>
      </w:tcPr>
    </w:tblStylePr>
  </w:style>
  <w:style w:type="table" w:styleId="MediumList1">
    <w:name w:val="Medium List 1"/>
    <w:basedOn w:val="TableNormal"/>
    <w:uiPriority w:val="65"/>
    <w:rsid w:val="0064066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A08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8DB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66D"/>
    <w:pPr>
      <w:spacing w:line="360" w:lineRule="auto"/>
    </w:pPr>
    <w:rPr>
      <w:rFonts w:ascii="Microsoft Sans Serif" w:eastAsia="Calibri" w:hAnsi="Microsoft Sans Serif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06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64066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64066D"/>
    <w:rPr>
      <w:rFonts w:ascii="Calibri" w:eastAsia="Calibri" w:hAnsi="Calibri" w:cs="Times New Roman"/>
    </w:rPr>
  </w:style>
  <w:style w:type="table" w:styleId="LightShading">
    <w:name w:val="Light Shading"/>
    <w:basedOn w:val="TableNormal"/>
    <w:uiPriority w:val="60"/>
    <w:rsid w:val="004E48D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D9D9D9" w:themeFill="background1" w:themeFillShade="D9"/>
      </w:tcPr>
    </w:tblStylePr>
  </w:style>
  <w:style w:type="table" w:styleId="MediumList1">
    <w:name w:val="Medium List 1"/>
    <w:basedOn w:val="TableNormal"/>
    <w:uiPriority w:val="65"/>
    <w:rsid w:val="0064066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A08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8D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0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E7CF71-6BBA-4D1A-830E-8E80F75A5E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3</TotalTime>
  <Pages>13</Pages>
  <Words>2549</Words>
  <Characters>14532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Moriarty</dc:creator>
  <cp:lastModifiedBy>Frank Moriarty</cp:lastModifiedBy>
  <cp:revision>12</cp:revision>
  <dcterms:created xsi:type="dcterms:W3CDTF">2014-02-21T13:47:00Z</dcterms:created>
  <dcterms:modified xsi:type="dcterms:W3CDTF">2015-01-16T10:52:00Z</dcterms:modified>
</cp:coreProperties>
</file>